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557D60" w14:textId="5C0A2D05" w:rsidR="0012575A" w:rsidRPr="00FA2F22" w:rsidRDefault="0012575A" w:rsidP="00FA2F22">
      <w:pPr>
        <w:pStyle w:val="Heading2"/>
        <w:rPr>
          <w:lang w:val="en-US"/>
        </w:rPr>
      </w:pPr>
      <w:r w:rsidRPr="00FA2F22">
        <w:rPr>
          <w:lang w:val="en-US"/>
        </w:rPr>
        <w:t>Supplements</w:t>
      </w:r>
    </w:p>
    <w:p w14:paraId="3BC6A0C9" w14:textId="4BF0F099" w:rsidR="0012575A" w:rsidRPr="00333CD5" w:rsidRDefault="0012575A" w:rsidP="00F800F5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333CD5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3709A0" w:rsidRPr="00333CD5">
        <w:rPr>
          <w:rFonts w:ascii="Arial" w:hAnsi="Arial" w:cs="Arial"/>
          <w:b/>
          <w:sz w:val="24"/>
          <w:szCs w:val="24"/>
          <w:lang w:val="en-US"/>
        </w:rPr>
        <w:t>I</w:t>
      </w:r>
      <w:r w:rsidR="00333CD5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333CD5" w:rsidRPr="0014730F">
        <w:rPr>
          <w:rFonts w:ascii="Arial" w:hAnsi="Arial" w:cs="Arial"/>
          <w:b/>
          <w:bCs/>
          <w:sz w:val="24"/>
          <w:szCs w:val="24"/>
          <w:lang w:val="en-US"/>
        </w:rPr>
        <w:t>List of the analysed amino acids and acylcarnitines</w:t>
      </w:r>
    </w:p>
    <w:tbl>
      <w:tblPr>
        <w:tblW w:w="8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0"/>
        <w:gridCol w:w="4480"/>
      </w:tblGrid>
      <w:tr w:rsidR="0012575A" w:rsidRPr="0012575A" w14:paraId="574474F1" w14:textId="77777777" w:rsidTr="005822CD">
        <w:trPr>
          <w:trHeight w:val="276"/>
        </w:trPr>
        <w:tc>
          <w:tcPr>
            <w:tcW w:w="43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7880694D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cylcarnitines</w:t>
            </w:r>
          </w:p>
        </w:tc>
        <w:tc>
          <w:tcPr>
            <w:tcW w:w="44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7154A4D5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ino acids</w:t>
            </w:r>
          </w:p>
        </w:tc>
      </w:tr>
      <w:tr w:rsidR="0012575A" w:rsidRPr="0012575A" w14:paraId="4BF10E9C" w14:textId="77777777" w:rsidTr="005822CD">
        <w:trPr>
          <w:trHeight w:val="276"/>
        </w:trPr>
        <w:tc>
          <w:tcPr>
            <w:tcW w:w="43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78471B3D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carnitine</w:t>
            </w:r>
          </w:p>
        </w:tc>
        <w:tc>
          <w:tcPr>
            <w:tcW w:w="44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5AECDD42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glycine</w:t>
            </w:r>
          </w:p>
        </w:tc>
      </w:tr>
      <w:tr w:rsidR="0012575A" w:rsidRPr="0012575A" w14:paraId="60793AD8" w14:textId="77777777" w:rsidTr="005822CD">
        <w:trPr>
          <w:trHeight w:val="276"/>
        </w:trPr>
        <w:tc>
          <w:tcPr>
            <w:tcW w:w="43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79CA4425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acetylcarnitin</w:t>
            </w:r>
          </w:p>
        </w:tc>
        <w:tc>
          <w:tcPr>
            <w:tcW w:w="44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5FA53899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ornithine</w:t>
            </w:r>
          </w:p>
        </w:tc>
      </w:tr>
      <w:tr w:rsidR="0012575A" w:rsidRPr="0012575A" w14:paraId="0635E2ED" w14:textId="77777777" w:rsidTr="005822CD">
        <w:trPr>
          <w:trHeight w:val="276"/>
        </w:trPr>
        <w:tc>
          <w:tcPr>
            <w:tcW w:w="43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5D35493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propionylcarnitine</w:t>
            </w:r>
          </w:p>
        </w:tc>
        <w:tc>
          <w:tcPr>
            <w:tcW w:w="44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376058A7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succinylaceton</w:t>
            </w:r>
          </w:p>
        </w:tc>
      </w:tr>
      <w:tr w:rsidR="0012575A" w:rsidRPr="0012575A" w14:paraId="5BF59253" w14:textId="77777777" w:rsidTr="005822CD">
        <w:trPr>
          <w:trHeight w:val="276"/>
        </w:trPr>
        <w:tc>
          <w:tcPr>
            <w:tcW w:w="43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5C4F52EC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alonylcarnitine</w:t>
            </w:r>
          </w:p>
        </w:tc>
        <w:tc>
          <w:tcPr>
            <w:tcW w:w="44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A2D03BE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arginine</w:t>
            </w:r>
          </w:p>
        </w:tc>
      </w:tr>
      <w:tr w:rsidR="0012575A" w:rsidRPr="0012575A" w14:paraId="6ECD227C" w14:textId="77777777" w:rsidTr="005822CD">
        <w:trPr>
          <w:trHeight w:val="276"/>
        </w:trPr>
        <w:tc>
          <w:tcPr>
            <w:tcW w:w="43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76FB4F1E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butyrylcarnitine /isobutyrylcarnitine</w:t>
            </w:r>
          </w:p>
        </w:tc>
        <w:tc>
          <w:tcPr>
            <w:tcW w:w="44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217315B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citrulline</w:t>
            </w:r>
          </w:p>
        </w:tc>
      </w:tr>
      <w:tr w:rsidR="0012575A" w:rsidRPr="0012575A" w14:paraId="4BB09270" w14:textId="77777777" w:rsidTr="005822CD">
        <w:trPr>
          <w:trHeight w:val="276"/>
        </w:trPr>
        <w:tc>
          <w:tcPr>
            <w:tcW w:w="43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EB0D240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3-OH-butylrylcarnitine</w:t>
            </w:r>
          </w:p>
        </w:tc>
        <w:tc>
          <w:tcPr>
            <w:tcW w:w="44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707ECDF8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homocitrulline</w:t>
            </w:r>
          </w:p>
        </w:tc>
      </w:tr>
      <w:tr w:rsidR="0012575A" w:rsidRPr="0012575A" w14:paraId="11C54E77" w14:textId="77777777" w:rsidTr="005822CD">
        <w:trPr>
          <w:trHeight w:val="276"/>
        </w:trPr>
        <w:tc>
          <w:tcPr>
            <w:tcW w:w="43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FEEA961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tiglylcarnitine</w:t>
            </w:r>
          </w:p>
        </w:tc>
        <w:tc>
          <w:tcPr>
            <w:tcW w:w="44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11E4CE26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alanine</w:t>
            </w:r>
          </w:p>
        </w:tc>
      </w:tr>
      <w:tr w:rsidR="0012575A" w:rsidRPr="0012575A" w14:paraId="4DFFD7EA" w14:textId="77777777" w:rsidTr="005822CD">
        <w:trPr>
          <w:trHeight w:val="276"/>
        </w:trPr>
        <w:tc>
          <w:tcPr>
            <w:tcW w:w="43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595FE9B8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isovalerycarnitine</w:t>
            </w:r>
          </w:p>
        </w:tc>
        <w:tc>
          <w:tcPr>
            <w:tcW w:w="44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F96246A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proline</w:t>
            </w:r>
          </w:p>
        </w:tc>
      </w:tr>
      <w:tr w:rsidR="0012575A" w:rsidRPr="0012575A" w14:paraId="696879D1" w14:textId="77777777" w:rsidTr="005822CD">
        <w:trPr>
          <w:trHeight w:val="276"/>
        </w:trPr>
        <w:tc>
          <w:tcPr>
            <w:tcW w:w="43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B0B0AF1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2-OH-3-methyl-butyrylcarnitine</w:t>
            </w:r>
          </w:p>
        </w:tc>
        <w:tc>
          <w:tcPr>
            <w:tcW w:w="44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1AF9EB6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valine</w:t>
            </w:r>
          </w:p>
        </w:tc>
      </w:tr>
      <w:tr w:rsidR="0012575A" w:rsidRPr="0012575A" w14:paraId="5C838089" w14:textId="77777777" w:rsidTr="005822CD">
        <w:trPr>
          <w:trHeight w:val="276"/>
        </w:trPr>
        <w:tc>
          <w:tcPr>
            <w:tcW w:w="43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8162EA0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hexanoylcarnitine</w:t>
            </w:r>
          </w:p>
        </w:tc>
        <w:tc>
          <w:tcPr>
            <w:tcW w:w="44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360798F3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threonine</w:t>
            </w:r>
          </w:p>
        </w:tc>
      </w:tr>
      <w:tr w:rsidR="0012575A" w:rsidRPr="0012575A" w14:paraId="55069426" w14:textId="77777777" w:rsidTr="005822CD">
        <w:trPr>
          <w:trHeight w:val="276"/>
        </w:trPr>
        <w:tc>
          <w:tcPr>
            <w:tcW w:w="43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3BE6F4F1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octenoylcarnitine</w:t>
            </w:r>
          </w:p>
        </w:tc>
        <w:tc>
          <w:tcPr>
            <w:tcW w:w="44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64F8DFB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leucine/isoleucine</w:t>
            </w:r>
          </w:p>
        </w:tc>
      </w:tr>
      <w:tr w:rsidR="0012575A" w:rsidRPr="0012575A" w14:paraId="4AE0D05D" w14:textId="77777777" w:rsidTr="005822CD">
        <w:trPr>
          <w:trHeight w:val="276"/>
        </w:trPr>
        <w:tc>
          <w:tcPr>
            <w:tcW w:w="43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786E57F5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decenoylcarnitine</w:t>
            </w:r>
          </w:p>
        </w:tc>
        <w:tc>
          <w:tcPr>
            <w:tcW w:w="44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3C315042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thionine</w:t>
            </w:r>
          </w:p>
        </w:tc>
      </w:tr>
      <w:tr w:rsidR="0012575A" w:rsidRPr="0012575A" w14:paraId="4CC22F93" w14:textId="77777777" w:rsidTr="005822CD">
        <w:trPr>
          <w:trHeight w:val="276"/>
        </w:trPr>
        <w:tc>
          <w:tcPr>
            <w:tcW w:w="43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DA65834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decanoylcarnitine</w:t>
            </w:r>
          </w:p>
        </w:tc>
        <w:tc>
          <w:tcPr>
            <w:tcW w:w="44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1928341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histidine</w:t>
            </w:r>
          </w:p>
        </w:tc>
      </w:tr>
      <w:tr w:rsidR="0012575A" w:rsidRPr="0012575A" w14:paraId="755776E8" w14:textId="77777777" w:rsidTr="005822CD">
        <w:trPr>
          <w:trHeight w:val="276"/>
        </w:trPr>
        <w:tc>
          <w:tcPr>
            <w:tcW w:w="43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50A807DF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thylglutarylcarnitine</w:t>
            </w:r>
          </w:p>
        </w:tc>
        <w:tc>
          <w:tcPr>
            <w:tcW w:w="44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5942DE50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phenylalanine</w:t>
            </w:r>
          </w:p>
        </w:tc>
      </w:tr>
      <w:tr w:rsidR="0012575A" w:rsidRPr="0012575A" w14:paraId="390313E4" w14:textId="77777777" w:rsidTr="005822CD">
        <w:trPr>
          <w:trHeight w:val="276"/>
        </w:trPr>
        <w:tc>
          <w:tcPr>
            <w:tcW w:w="43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377985F0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dodecanoylcarnitine</w:t>
            </w:r>
          </w:p>
        </w:tc>
        <w:tc>
          <w:tcPr>
            <w:tcW w:w="44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C1411FE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tyrosine</w:t>
            </w:r>
          </w:p>
        </w:tc>
      </w:tr>
      <w:tr w:rsidR="0012575A" w:rsidRPr="0012575A" w14:paraId="3860DE73" w14:textId="77777777" w:rsidTr="005822CD">
        <w:trPr>
          <w:trHeight w:val="276"/>
        </w:trPr>
        <w:tc>
          <w:tcPr>
            <w:tcW w:w="43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61EEAC5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tetradecenoylcarnitine</w:t>
            </w:r>
          </w:p>
        </w:tc>
        <w:tc>
          <w:tcPr>
            <w:tcW w:w="44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B215259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aspartate</w:t>
            </w:r>
          </w:p>
        </w:tc>
      </w:tr>
      <w:tr w:rsidR="0012575A" w:rsidRPr="0012575A" w14:paraId="317C9383" w14:textId="77777777" w:rsidTr="005822CD">
        <w:trPr>
          <w:trHeight w:val="276"/>
        </w:trPr>
        <w:tc>
          <w:tcPr>
            <w:tcW w:w="43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7742AB81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tetradecanoylcarnitine</w:t>
            </w:r>
          </w:p>
        </w:tc>
        <w:tc>
          <w:tcPr>
            <w:tcW w:w="44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53BA69E0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tryptophan</w:t>
            </w:r>
          </w:p>
        </w:tc>
      </w:tr>
      <w:tr w:rsidR="0012575A" w:rsidRPr="0012575A" w14:paraId="20B9CD99" w14:textId="77777777" w:rsidTr="005822CD">
        <w:trPr>
          <w:trHeight w:val="276"/>
        </w:trPr>
        <w:tc>
          <w:tcPr>
            <w:tcW w:w="43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1333D9F7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hydroxytetradecanoylcarnitine</w:t>
            </w:r>
          </w:p>
        </w:tc>
        <w:tc>
          <w:tcPr>
            <w:tcW w:w="44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73D963F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1E4DD46A" w14:textId="77777777" w:rsidTr="005822CD">
        <w:trPr>
          <w:trHeight w:val="276"/>
        </w:trPr>
        <w:tc>
          <w:tcPr>
            <w:tcW w:w="43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131130D7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hexadecenoylcarnitine</w:t>
            </w:r>
          </w:p>
        </w:tc>
        <w:tc>
          <w:tcPr>
            <w:tcW w:w="44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158B5BCF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11F58C74" w14:textId="77777777" w:rsidTr="005822CD">
        <w:trPr>
          <w:trHeight w:val="276"/>
        </w:trPr>
        <w:tc>
          <w:tcPr>
            <w:tcW w:w="43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ADAB389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hexadecanoylcarnitine</w:t>
            </w:r>
          </w:p>
        </w:tc>
        <w:tc>
          <w:tcPr>
            <w:tcW w:w="44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3265E1F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2850B266" w14:textId="77777777" w:rsidTr="005822CD">
        <w:trPr>
          <w:trHeight w:val="276"/>
        </w:trPr>
        <w:tc>
          <w:tcPr>
            <w:tcW w:w="43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1419F2AB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hydroxyhexadecenoylcarnitine</w:t>
            </w:r>
          </w:p>
        </w:tc>
        <w:tc>
          <w:tcPr>
            <w:tcW w:w="44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27F4A43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53CC54F8" w14:textId="77777777" w:rsidTr="005822CD">
        <w:trPr>
          <w:trHeight w:val="276"/>
        </w:trPr>
        <w:tc>
          <w:tcPr>
            <w:tcW w:w="43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3AD8C687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hydroxyhexadecanoylcarnitine</w:t>
            </w:r>
          </w:p>
        </w:tc>
        <w:tc>
          <w:tcPr>
            <w:tcW w:w="44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944E9DC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6D3B99F5" w14:textId="77777777" w:rsidTr="005822CD">
        <w:trPr>
          <w:trHeight w:val="276"/>
        </w:trPr>
        <w:tc>
          <w:tcPr>
            <w:tcW w:w="43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0E482D6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octadecenoylcarnitine</w:t>
            </w:r>
          </w:p>
        </w:tc>
        <w:tc>
          <w:tcPr>
            <w:tcW w:w="44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397C364A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3D098BA1" w14:textId="77777777" w:rsidTr="005822CD">
        <w:trPr>
          <w:trHeight w:val="276"/>
        </w:trPr>
        <w:tc>
          <w:tcPr>
            <w:tcW w:w="43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28E4D7B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octadecanoylcarnitine</w:t>
            </w:r>
          </w:p>
        </w:tc>
        <w:tc>
          <w:tcPr>
            <w:tcW w:w="44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83F3CBA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6ADFDF7A" w14:textId="77777777" w:rsidTr="005822CD">
        <w:trPr>
          <w:trHeight w:val="276"/>
        </w:trPr>
        <w:tc>
          <w:tcPr>
            <w:tcW w:w="43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323E7415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hydroxyoctadecenoylcarnitine</w:t>
            </w:r>
          </w:p>
        </w:tc>
        <w:tc>
          <w:tcPr>
            <w:tcW w:w="44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0F8263E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416DAC52" w14:textId="77777777" w:rsidTr="005822CD">
        <w:trPr>
          <w:trHeight w:val="276"/>
        </w:trPr>
        <w:tc>
          <w:tcPr>
            <w:tcW w:w="43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98D4C0C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hydroxyoctadecanoylcarnitine</w:t>
            </w:r>
          </w:p>
        </w:tc>
        <w:tc>
          <w:tcPr>
            <w:tcW w:w="44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CAB4473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6E811C67" w14:textId="77777777" w:rsidTr="005822CD">
        <w:trPr>
          <w:trHeight w:val="276"/>
        </w:trPr>
        <w:tc>
          <w:tcPr>
            <w:tcW w:w="43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77896A3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octadecadienylcarnitine</w:t>
            </w:r>
          </w:p>
        </w:tc>
        <w:tc>
          <w:tcPr>
            <w:tcW w:w="44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5837C4AE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6DC09C48" w14:textId="77777777" w:rsidTr="005822CD">
        <w:trPr>
          <w:trHeight w:val="276"/>
        </w:trPr>
        <w:tc>
          <w:tcPr>
            <w:tcW w:w="43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A2B8969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3-hydroximethylglutarate</w:t>
            </w:r>
          </w:p>
        </w:tc>
        <w:tc>
          <w:tcPr>
            <w:tcW w:w="4480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34373DD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</w:tbl>
    <w:p w14:paraId="54466ABC" w14:textId="77777777" w:rsidR="005822CD" w:rsidRDefault="005822CD" w:rsidP="00F800F5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D6E12F4" w14:textId="33F2410C" w:rsidR="0012575A" w:rsidRPr="0012575A" w:rsidRDefault="0012575A" w:rsidP="00F800F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0012575A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3709A0">
        <w:rPr>
          <w:rFonts w:ascii="Arial" w:hAnsi="Arial" w:cs="Arial"/>
          <w:b/>
          <w:bCs/>
          <w:sz w:val="24"/>
          <w:szCs w:val="24"/>
          <w:lang w:val="en-US"/>
        </w:rPr>
        <w:t>II</w:t>
      </w:r>
      <w:r w:rsidRPr="0012575A">
        <w:rPr>
          <w:rFonts w:ascii="Arial" w:hAnsi="Arial" w:cs="Arial"/>
          <w:b/>
          <w:bCs/>
          <w:sz w:val="24"/>
          <w:szCs w:val="24"/>
          <w:lang w:val="en-US"/>
        </w:rPr>
        <w:t>: Bisulfite specific primers</w:t>
      </w:r>
    </w:p>
    <w:tbl>
      <w:tblPr>
        <w:tblW w:w="130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3"/>
        <w:gridCol w:w="1417"/>
        <w:gridCol w:w="1843"/>
        <w:gridCol w:w="8270"/>
      </w:tblGrid>
      <w:tr w:rsidR="0012575A" w:rsidRPr="0012575A" w14:paraId="7F8E13A3" w14:textId="77777777" w:rsidTr="005822CD">
        <w:trPr>
          <w:trHeight w:val="492"/>
        </w:trPr>
        <w:tc>
          <w:tcPr>
            <w:tcW w:w="150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F3D3B3C" w14:textId="77777777" w:rsidR="0012575A" w:rsidRPr="003709A0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B165DDC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Primers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41BC4CC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PrimerID</w:t>
            </w:r>
          </w:p>
        </w:tc>
        <w:tc>
          <w:tcPr>
            <w:tcW w:w="827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85993F5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Sequences</w:t>
            </w:r>
          </w:p>
        </w:tc>
      </w:tr>
      <w:tr w:rsidR="0012575A" w:rsidRPr="0012575A" w14:paraId="721C4E8A" w14:textId="77777777" w:rsidTr="005822CD">
        <w:trPr>
          <w:trHeight w:val="492"/>
        </w:trPr>
        <w:tc>
          <w:tcPr>
            <w:tcW w:w="1503" w:type="dxa"/>
            <w:vMerge w:val="restart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8945B2A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100P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E7A12FB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C36EDEA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S100P_F</w:t>
            </w:r>
          </w:p>
        </w:tc>
        <w:tc>
          <w:tcPr>
            <w:tcW w:w="827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25215D5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aggaagagagGGAAGGTGGGTTTGAATTTAGTATT</w:t>
            </w:r>
          </w:p>
        </w:tc>
      </w:tr>
      <w:tr w:rsidR="0012575A" w:rsidRPr="0012575A" w14:paraId="308D206A" w14:textId="77777777" w:rsidTr="005822CD">
        <w:trPr>
          <w:trHeight w:val="501"/>
        </w:trPr>
        <w:tc>
          <w:tcPr>
            <w:tcW w:w="1503" w:type="dxa"/>
            <w:vMerge/>
            <w:vAlign w:val="center"/>
            <w:hideMark/>
          </w:tcPr>
          <w:p w14:paraId="42FDECE2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2757165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E8BFA9F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S100P_R</w:t>
            </w:r>
          </w:p>
        </w:tc>
        <w:tc>
          <w:tcPr>
            <w:tcW w:w="827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B1A71D1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cagtaatacgactcactatagggagaaggctCTATCCCTCTTACCTCTAAACCCCT</w:t>
            </w:r>
          </w:p>
        </w:tc>
      </w:tr>
      <w:tr w:rsidR="0012575A" w:rsidRPr="0012575A" w14:paraId="752E81DD" w14:textId="77777777" w:rsidTr="005822CD">
        <w:trPr>
          <w:trHeight w:val="492"/>
        </w:trPr>
        <w:tc>
          <w:tcPr>
            <w:tcW w:w="1503" w:type="dxa"/>
            <w:vMerge w:val="restart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12152E8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LC22A18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676644C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6F2A587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SLC22A18_F</w:t>
            </w:r>
          </w:p>
        </w:tc>
        <w:tc>
          <w:tcPr>
            <w:tcW w:w="827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5C517CB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aggaagagagTAAGTGGAATTTTGGTATTTTTGGA</w:t>
            </w:r>
          </w:p>
        </w:tc>
      </w:tr>
      <w:tr w:rsidR="0012575A" w:rsidRPr="0012575A" w14:paraId="5FA1A03B" w14:textId="77777777" w:rsidTr="005822CD">
        <w:trPr>
          <w:trHeight w:val="501"/>
        </w:trPr>
        <w:tc>
          <w:tcPr>
            <w:tcW w:w="1503" w:type="dxa"/>
            <w:vMerge/>
            <w:vAlign w:val="center"/>
            <w:hideMark/>
          </w:tcPr>
          <w:p w14:paraId="1438E131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523C979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8F51B66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SLC22A18_R</w:t>
            </w:r>
          </w:p>
        </w:tc>
        <w:tc>
          <w:tcPr>
            <w:tcW w:w="827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E28D5DE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cagtaatacgactcactatagggagaaggctCACTCCAAACCTAAACTCACCTCTA</w:t>
            </w:r>
          </w:p>
        </w:tc>
      </w:tr>
      <w:tr w:rsidR="0012575A" w:rsidRPr="0012575A" w14:paraId="7A07DDC9" w14:textId="77777777" w:rsidTr="005822CD">
        <w:trPr>
          <w:trHeight w:val="492"/>
        </w:trPr>
        <w:tc>
          <w:tcPr>
            <w:tcW w:w="1503" w:type="dxa"/>
            <w:vMerge w:val="restart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68CD791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UT7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436B13C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13A49A6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FUT7_F</w:t>
            </w:r>
          </w:p>
        </w:tc>
        <w:tc>
          <w:tcPr>
            <w:tcW w:w="827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4285313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aggaagagagGAAGAGGAAGGGATTTAGTTTGAAG</w:t>
            </w:r>
          </w:p>
        </w:tc>
      </w:tr>
      <w:tr w:rsidR="0012575A" w:rsidRPr="0012575A" w14:paraId="1D3E2EEE" w14:textId="77777777" w:rsidTr="005822CD">
        <w:trPr>
          <w:trHeight w:val="501"/>
        </w:trPr>
        <w:tc>
          <w:tcPr>
            <w:tcW w:w="1503" w:type="dxa"/>
            <w:vMerge/>
            <w:vAlign w:val="center"/>
            <w:hideMark/>
          </w:tcPr>
          <w:p w14:paraId="1AD458B7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F5C1F26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C23D742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FUT7_R</w:t>
            </w:r>
          </w:p>
        </w:tc>
        <w:tc>
          <w:tcPr>
            <w:tcW w:w="827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605F2BE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cagtaatacgactcactatagggagaaggctACAAACCTTAACCTCCCAAAATACT</w:t>
            </w:r>
          </w:p>
        </w:tc>
      </w:tr>
      <w:tr w:rsidR="0012575A" w:rsidRPr="0012575A" w14:paraId="73DC66E4" w14:textId="77777777" w:rsidTr="005822CD">
        <w:trPr>
          <w:trHeight w:val="492"/>
        </w:trPr>
        <w:tc>
          <w:tcPr>
            <w:tcW w:w="1503" w:type="dxa"/>
            <w:vMerge w:val="restart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59B1402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PTOR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95B8FBB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8A5CE47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RPTOR_F</w:t>
            </w:r>
          </w:p>
        </w:tc>
        <w:tc>
          <w:tcPr>
            <w:tcW w:w="827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BE74F5C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aggaagagagGTGGGGTTTTTGTAGTAGTTGAGA</w:t>
            </w:r>
          </w:p>
        </w:tc>
      </w:tr>
      <w:tr w:rsidR="0012575A" w:rsidRPr="0012575A" w14:paraId="66D631D5" w14:textId="77777777" w:rsidTr="005822CD">
        <w:trPr>
          <w:trHeight w:val="503"/>
        </w:trPr>
        <w:tc>
          <w:tcPr>
            <w:tcW w:w="1503" w:type="dxa"/>
            <w:vMerge/>
            <w:vAlign w:val="center"/>
            <w:hideMark/>
          </w:tcPr>
          <w:p w14:paraId="69643D60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5937227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48F19AF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RPTOR_R</w:t>
            </w:r>
          </w:p>
        </w:tc>
        <w:tc>
          <w:tcPr>
            <w:tcW w:w="827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0D92E68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cagtaatacgactcactatagggagaaggctTAATAACCCAAAACCAAACCCTAAC</w:t>
            </w:r>
          </w:p>
        </w:tc>
      </w:tr>
      <w:tr w:rsidR="0012575A" w:rsidRPr="0012575A" w14:paraId="5F6C26F4" w14:textId="77777777" w:rsidTr="005822CD">
        <w:trPr>
          <w:trHeight w:val="492"/>
        </w:trPr>
        <w:tc>
          <w:tcPr>
            <w:tcW w:w="1503" w:type="dxa"/>
            <w:vMerge w:val="restart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242A15B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GRN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134E5E5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56440C2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GRN1_F</w:t>
            </w:r>
          </w:p>
        </w:tc>
        <w:tc>
          <w:tcPr>
            <w:tcW w:w="827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2151FA7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aggaagagagTTTTGGGGTATAAGGGAAGTTTAAG</w:t>
            </w:r>
          </w:p>
        </w:tc>
      </w:tr>
      <w:tr w:rsidR="0012575A" w:rsidRPr="0012575A" w14:paraId="4548520D" w14:textId="77777777" w:rsidTr="005822CD">
        <w:trPr>
          <w:trHeight w:val="503"/>
        </w:trPr>
        <w:tc>
          <w:tcPr>
            <w:tcW w:w="1503" w:type="dxa"/>
            <w:vMerge/>
            <w:vAlign w:val="center"/>
            <w:hideMark/>
          </w:tcPr>
          <w:p w14:paraId="531F3DF3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0986EE9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2E3E678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GRN1_R</w:t>
            </w:r>
          </w:p>
        </w:tc>
        <w:tc>
          <w:tcPr>
            <w:tcW w:w="827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C0D4CCF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cagtaatacgactcactatagggagaaggctCCTAACCAACAAAAAACCTAAAAAA</w:t>
            </w:r>
          </w:p>
        </w:tc>
      </w:tr>
      <w:tr w:rsidR="0012575A" w:rsidRPr="0012575A" w14:paraId="378EB7BD" w14:textId="77777777" w:rsidTr="005822CD">
        <w:trPr>
          <w:trHeight w:val="492"/>
        </w:trPr>
        <w:tc>
          <w:tcPr>
            <w:tcW w:w="1503" w:type="dxa"/>
            <w:vMerge w:val="restart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280A70D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APSN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C954789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5E613E3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RAPSN_F</w:t>
            </w:r>
          </w:p>
        </w:tc>
        <w:tc>
          <w:tcPr>
            <w:tcW w:w="827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695B007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aggaagagagGATTTTTAGTTGGTGAGAGGTTTGA</w:t>
            </w:r>
          </w:p>
        </w:tc>
      </w:tr>
      <w:tr w:rsidR="0012575A" w:rsidRPr="0012575A" w14:paraId="1F438100" w14:textId="77777777" w:rsidTr="005822CD">
        <w:trPr>
          <w:trHeight w:val="503"/>
        </w:trPr>
        <w:tc>
          <w:tcPr>
            <w:tcW w:w="1503" w:type="dxa"/>
            <w:vMerge/>
            <w:vAlign w:val="center"/>
            <w:hideMark/>
          </w:tcPr>
          <w:p w14:paraId="792B942A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7E00C8A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94DD896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RAPSN_R</w:t>
            </w:r>
          </w:p>
        </w:tc>
        <w:tc>
          <w:tcPr>
            <w:tcW w:w="827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A7AACCA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cagtaatacgactcactatagggagaaggctAAAACCACTAAATTACCCAACCAAA</w:t>
            </w:r>
          </w:p>
        </w:tc>
      </w:tr>
      <w:tr w:rsidR="0012575A" w:rsidRPr="0012575A" w14:paraId="61285548" w14:textId="77777777" w:rsidTr="005822CD">
        <w:tc>
          <w:tcPr>
            <w:tcW w:w="1503" w:type="dxa"/>
            <w:vMerge w:val="restart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BB898A4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HYAL2  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3C4BBE5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D6924D2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HYAL2_F</w:t>
            </w:r>
          </w:p>
        </w:tc>
        <w:tc>
          <w:tcPr>
            <w:tcW w:w="827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5B66408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aggaagagagTTTTAAATTTAGTAGGGTGTGAGAGGA</w:t>
            </w:r>
          </w:p>
        </w:tc>
      </w:tr>
      <w:tr w:rsidR="0012575A" w:rsidRPr="0012575A" w14:paraId="7280AD03" w14:textId="77777777" w:rsidTr="005822CD">
        <w:trPr>
          <w:trHeight w:val="503"/>
        </w:trPr>
        <w:tc>
          <w:tcPr>
            <w:tcW w:w="1503" w:type="dxa"/>
            <w:vMerge/>
            <w:vAlign w:val="center"/>
            <w:hideMark/>
          </w:tcPr>
          <w:p w14:paraId="635C84D8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F613C91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05D6850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HYAL2_R</w:t>
            </w:r>
          </w:p>
        </w:tc>
        <w:tc>
          <w:tcPr>
            <w:tcW w:w="827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A776C41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 xml:space="preserve">cagtaatacgactcactatagggagaaggctCTCATCCATATTATAAAAAACCCCC </w:t>
            </w:r>
          </w:p>
        </w:tc>
      </w:tr>
    </w:tbl>
    <w:p w14:paraId="3A08E536" w14:textId="77777777" w:rsidR="0012575A" w:rsidRPr="0012575A" w:rsidRDefault="0012575A" w:rsidP="00F800F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19B7C21D" w14:textId="34CF5CF5" w:rsidR="0012575A" w:rsidRDefault="0012575A" w:rsidP="00F800F5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12575A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3709A0">
        <w:rPr>
          <w:rFonts w:ascii="Arial" w:hAnsi="Arial" w:cs="Arial"/>
          <w:b/>
          <w:bCs/>
          <w:sz w:val="24"/>
          <w:szCs w:val="24"/>
          <w:lang w:val="en-US"/>
        </w:rPr>
        <w:t>III</w:t>
      </w:r>
      <w:r w:rsidRPr="0012575A">
        <w:rPr>
          <w:rFonts w:ascii="Arial" w:hAnsi="Arial" w:cs="Arial"/>
          <w:b/>
          <w:bCs/>
          <w:sz w:val="24"/>
          <w:szCs w:val="24"/>
          <w:lang w:val="en-US"/>
        </w:rPr>
        <w:t>: Descriptive statistic EC vs BC</w:t>
      </w:r>
      <w:r w:rsidR="008149CA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="008149CA" w:rsidRPr="008149CA">
        <w:rPr>
          <w:rFonts w:ascii="Arial" w:hAnsi="Arial" w:cs="Arial"/>
          <w:b/>
          <w:bCs/>
          <w:sz w:val="24"/>
          <w:szCs w:val="24"/>
          <w:lang w:val="en-US"/>
        </w:rPr>
        <w:t>N=Number, SD=Standard Deviation, MV=missing values, C3DC=Malonylcarnitine, C2=Acetylcarnitine, Met=Methionine, C14:1=Tetradecenoylcarnitine, C0=Carnitine, C4OH=3-OH-Butylrylcarnitine, C5=Isovalerycarnitine, C8=Octanylcarnitine</w:t>
      </w:r>
    </w:p>
    <w:p w14:paraId="5C3622AB" w14:textId="77777777" w:rsidR="008149CA" w:rsidRPr="0012575A" w:rsidRDefault="008149CA" w:rsidP="00F800F5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W w:w="8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28"/>
        <w:gridCol w:w="2826"/>
        <w:gridCol w:w="2666"/>
      </w:tblGrid>
      <w:tr w:rsidR="0012575A" w:rsidRPr="0012575A" w14:paraId="1EB664F1" w14:textId="77777777" w:rsidTr="005822CD">
        <w:trPr>
          <w:trHeight w:val="192"/>
        </w:trPr>
        <w:tc>
          <w:tcPr>
            <w:tcW w:w="32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EF15C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E3F06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C</w:t>
            </w:r>
          </w:p>
        </w:tc>
        <w:tc>
          <w:tcPr>
            <w:tcW w:w="2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49288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BC</w:t>
            </w:r>
          </w:p>
        </w:tc>
      </w:tr>
      <w:tr w:rsidR="0012575A" w:rsidRPr="0012575A" w14:paraId="2C230D38" w14:textId="77777777" w:rsidTr="005822CD">
        <w:trPr>
          <w:trHeight w:val="222"/>
        </w:trPr>
        <w:tc>
          <w:tcPr>
            <w:tcW w:w="32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B3CDA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  <w:r w:rsidRPr="0012575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A6617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2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B539A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140</w:t>
            </w:r>
          </w:p>
        </w:tc>
      </w:tr>
      <w:tr w:rsidR="0012575A" w:rsidRPr="0012575A" w14:paraId="7E802D86" w14:textId="77777777" w:rsidTr="005822CD">
        <w:trPr>
          <w:trHeight w:val="222"/>
        </w:trPr>
        <w:tc>
          <w:tcPr>
            <w:tcW w:w="32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EE1C1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C3DC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77CBC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2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9070C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2C252F25" w14:textId="77777777" w:rsidTr="005822CD">
        <w:trPr>
          <w:trHeight w:val="406"/>
        </w:trPr>
        <w:tc>
          <w:tcPr>
            <w:tcW w:w="32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F698A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09059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26 ± 0.084 [0.12-0.41</w:t>
            </w:r>
            <w:r w:rsidRPr="0012575A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2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E8F88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16 ± 0.068 [0 0.4</w:t>
            </w:r>
            <w:r w:rsidRPr="0012575A"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12575A" w:rsidRPr="0012575A" w14:paraId="3F34818F" w14:textId="77777777" w:rsidTr="005822CD">
        <w:trPr>
          <w:trHeight w:val="192"/>
        </w:trPr>
        <w:tc>
          <w:tcPr>
            <w:tcW w:w="32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E7702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85607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91D43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12575A" w:rsidRPr="0012575A" w14:paraId="6D0017D2" w14:textId="77777777" w:rsidTr="005822CD">
        <w:trPr>
          <w:trHeight w:val="222"/>
        </w:trPr>
        <w:tc>
          <w:tcPr>
            <w:tcW w:w="32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B2C48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E9E20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4EE8B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575A" w:rsidRPr="0012575A" w14:paraId="0D2A7E2E" w14:textId="77777777" w:rsidTr="005822CD">
        <w:trPr>
          <w:trHeight w:val="222"/>
        </w:trPr>
        <w:tc>
          <w:tcPr>
            <w:tcW w:w="32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EBE83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C2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F7EBB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2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DAF49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3C2B066E" w14:textId="77777777" w:rsidTr="005822CD">
        <w:trPr>
          <w:trHeight w:val="192"/>
        </w:trPr>
        <w:tc>
          <w:tcPr>
            <w:tcW w:w="32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76B73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1F239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9.3 ± 3.1 [4.6-17]</w:t>
            </w:r>
          </w:p>
        </w:tc>
        <w:tc>
          <w:tcPr>
            <w:tcW w:w="2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62736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6.4 ± 2.4 [2.6-16]</w:t>
            </w:r>
          </w:p>
        </w:tc>
      </w:tr>
      <w:tr w:rsidR="0012575A" w:rsidRPr="0012575A" w14:paraId="3C6246BC" w14:textId="77777777" w:rsidTr="005822CD">
        <w:trPr>
          <w:trHeight w:val="369"/>
        </w:trPr>
        <w:tc>
          <w:tcPr>
            <w:tcW w:w="32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26C32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DA9E2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B1645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12575A" w:rsidRPr="0012575A" w14:paraId="3A277972" w14:textId="77777777" w:rsidTr="005822CD">
        <w:trPr>
          <w:trHeight w:val="222"/>
        </w:trPr>
        <w:tc>
          <w:tcPr>
            <w:tcW w:w="32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062D4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t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C3243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2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1069C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696B780A" w14:textId="77777777" w:rsidTr="005822CD">
        <w:trPr>
          <w:trHeight w:val="192"/>
        </w:trPr>
        <w:tc>
          <w:tcPr>
            <w:tcW w:w="32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ADE09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4CE04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14 ± 3.5 [8.5-25]</w:t>
            </w:r>
          </w:p>
        </w:tc>
        <w:tc>
          <w:tcPr>
            <w:tcW w:w="2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06BFB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18 ± 5.1 [7.3-46]</w:t>
            </w:r>
          </w:p>
        </w:tc>
      </w:tr>
      <w:tr w:rsidR="0012575A" w:rsidRPr="0012575A" w14:paraId="78DC3552" w14:textId="77777777" w:rsidTr="005822CD">
        <w:trPr>
          <w:trHeight w:val="369"/>
        </w:trPr>
        <w:tc>
          <w:tcPr>
            <w:tcW w:w="32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8FB36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A2FD1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93FAA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12575A" w:rsidRPr="0012575A" w14:paraId="5B4C8D39" w14:textId="77777777" w:rsidTr="005822CD">
        <w:trPr>
          <w:trHeight w:val="222"/>
        </w:trPr>
        <w:tc>
          <w:tcPr>
            <w:tcW w:w="32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67F74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C14:1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457F0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2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E6103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1DB4B03E" w14:textId="77777777" w:rsidTr="005822CD">
        <w:trPr>
          <w:trHeight w:val="192"/>
        </w:trPr>
        <w:tc>
          <w:tcPr>
            <w:tcW w:w="32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2BB72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DC1EF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11 ± 0.035 [0.05-0.17]</w:t>
            </w:r>
          </w:p>
        </w:tc>
        <w:tc>
          <w:tcPr>
            <w:tcW w:w="2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5A62B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073 ± 0.038 [0.02-0.23]</w:t>
            </w:r>
          </w:p>
        </w:tc>
      </w:tr>
      <w:tr w:rsidR="0012575A" w:rsidRPr="0012575A" w14:paraId="6343D235" w14:textId="77777777" w:rsidTr="005822CD">
        <w:trPr>
          <w:trHeight w:val="369"/>
        </w:trPr>
        <w:tc>
          <w:tcPr>
            <w:tcW w:w="32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9EE3A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4E749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9A88B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12575A" w:rsidRPr="0012575A" w14:paraId="13BE0A62" w14:textId="77777777" w:rsidTr="005822CD">
        <w:trPr>
          <w:trHeight w:val="222"/>
        </w:trPr>
        <w:tc>
          <w:tcPr>
            <w:tcW w:w="32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422E1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C0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AF398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2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FF09A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7D6C9A39" w14:textId="77777777" w:rsidTr="005822CD">
        <w:trPr>
          <w:trHeight w:val="192"/>
        </w:trPr>
        <w:tc>
          <w:tcPr>
            <w:tcW w:w="32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0FB2F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13302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32 ± 6.8 [22-48]</w:t>
            </w:r>
          </w:p>
        </w:tc>
        <w:tc>
          <w:tcPr>
            <w:tcW w:w="2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EB402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25 ± 7 [12-43]</w:t>
            </w:r>
          </w:p>
        </w:tc>
      </w:tr>
      <w:tr w:rsidR="0012575A" w:rsidRPr="0012575A" w14:paraId="3BE80417" w14:textId="77777777" w:rsidTr="005822CD">
        <w:trPr>
          <w:trHeight w:val="369"/>
        </w:trPr>
        <w:tc>
          <w:tcPr>
            <w:tcW w:w="32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57351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5D8F2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092AE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12575A" w:rsidRPr="0012575A" w14:paraId="7E8D9D83" w14:textId="77777777" w:rsidTr="005822CD">
        <w:trPr>
          <w:trHeight w:val="222"/>
        </w:trPr>
        <w:tc>
          <w:tcPr>
            <w:tcW w:w="32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1A8E4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C4OH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9180F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2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CBA23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59094C6C" w14:textId="77777777" w:rsidTr="005822CD">
        <w:trPr>
          <w:trHeight w:val="192"/>
        </w:trPr>
        <w:tc>
          <w:tcPr>
            <w:tcW w:w="32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0B1C3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05364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16 ± 0.079 [0.07-0.35]</w:t>
            </w:r>
          </w:p>
        </w:tc>
        <w:tc>
          <w:tcPr>
            <w:tcW w:w="2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BFD17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11 ± 0.07 [0-0.4]</w:t>
            </w:r>
          </w:p>
        </w:tc>
      </w:tr>
      <w:tr w:rsidR="0012575A" w:rsidRPr="0012575A" w14:paraId="7E90F71B" w14:textId="77777777" w:rsidTr="005822CD">
        <w:trPr>
          <w:trHeight w:val="369"/>
        </w:trPr>
        <w:tc>
          <w:tcPr>
            <w:tcW w:w="32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5A8D2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A551C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FDE53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12575A" w:rsidRPr="0012575A" w14:paraId="77EDC502" w14:textId="77777777" w:rsidTr="005822CD">
        <w:trPr>
          <w:trHeight w:val="222"/>
        </w:trPr>
        <w:tc>
          <w:tcPr>
            <w:tcW w:w="32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4C8A9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C5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2CCFE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2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EFEB1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7A21A413" w14:textId="77777777" w:rsidTr="005822CD">
        <w:trPr>
          <w:trHeight w:val="192"/>
        </w:trPr>
        <w:tc>
          <w:tcPr>
            <w:tcW w:w="32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BCF8A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5DE0B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15 ± 0.05 [0.06-.024]</w:t>
            </w:r>
          </w:p>
        </w:tc>
        <w:tc>
          <w:tcPr>
            <w:tcW w:w="2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3F7AE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11 ± 0.044 [0.03-0.24]</w:t>
            </w:r>
          </w:p>
        </w:tc>
      </w:tr>
      <w:tr w:rsidR="0012575A" w:rsidRPr="0012575A" w14:paraId="2F886F84" w14:textId="77777777" w:rsidTr="005822CD">
        <w:trPr>
          <w:trHeight w:val="369"/>
        </w:trPr>
        <w:tc>
          <w:tcPr>
            <w:tcW w:w="32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0733F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22BF3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CF10D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12575A" w:rsidRPr="0012575A" w14:paraId="5AC4DC60" w14:textId="77777777" w:rsidTr="005822CD">
        <w:trPr>
          <w:trHeight w:val="222"/>
        </w:trPr>
        <w:tc>
          <w:tcPr>
            <w:tcW w:w="32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AF518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iR_375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960E7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2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746D3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53BF9AC0" w14:textId="77777777" w:rsidTr="005822CD">
        <w:trPr>
          <w:trHeight w:val="192"/>
        </w:trPr>
        <w:tc>
          <w:tcPr>
            <w:tcW w:w="32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732E7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8B490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32 ± 1.7 [28-36]</w:t>
            </w:r>
          </w:p>
        </w:tc>
        <w:tc>
          <w:tcPr>
            <w:tcW w:w="2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3E0B1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30 ± 3.2 [22-36]</w:t>
            </w:r>
          </w:p>
        </w:tc>
      </w:tr>
      <w:tr w:rsidR="0012575A" w:rsidRPr="0012575A" w14:paraId="312ADAF6" w14:textId="77777777" w:rsidTr="005822CD">
        <w:trPr>
          <w:trHeight w:val="369"/>
        </w:trPr>
        <w:tc>
          <w:tcPr>
            <w:tcW w:w="32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09748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895B3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3C71F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12575A" w:rsidRPr="0012575A" w14:paraId="0F310DF4" w14:textId="77777777" w:rsidTr="005822CD">
        <w:trPr>
          <w:trHeight w:val="222"/>
        </w:trPr>
        <w:tc>
          <w:tcPr>
            <w:tcW w:w="32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EDC05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iR_652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B7EB0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2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7FBBA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4729C74A" w14:textId="77777777" w:rsidTr="005822CD">
        <w:trPr>
          <w:trHeight w:val="192"/>
        </w:trPr>
        <w:tc>
          <w:tcPr>
            <w:tcW w:w="32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0F506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4C78A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31 ± 1.9 [27-36]</w:t>
            </w:r>
          </w:p>
        </w:tc>
        <w:tc>
          <w:tcPr>
            <w:tcW w:w="2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7C33D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29 ± 3 [22-35]</w:t>
            </w:r>
          </w:p>
        </w:tc>
      </w:tr>
      <w:tr w:rsidR="0012575A" w:rsidRPr="0012575A" w14:paraId="71343F2B" w14:textId="77777777" w:rsidTr="005822CD">
        <w:trPr>
          <w:trHeight w:val="369"/>
        </w:trPr>
        <w:tc>
          <w:tcPr>
            <w:tcW w:w="32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F2A57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817E2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90F7F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12575A" w:rsidRPr="0012575A" w14:paraId="0BF2BE30" w14:textId="77777777" w:rsidTr="005822CD">
        <w:trPr>
          <w:trHeight w:val="222"/>
        </w:trPr>
        <w:tc>
          <w:tcPr>
            <w:tcW w:w="32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8521F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C8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3790E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2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7E96C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2A72F18C" w14:textId="77777777" w:rsidTr="005822CD">
        <w:trPr>
          <w:trHeight w:val="192"/>
        </w:trPr>
        <w:tc>
          <w:tcPr>
            <w:tcW w:w="32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6E4C4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32F49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17 ± 0.072 [0.075-0.33]</w:t>
            </w:r>
          </w:p>
        </w:tc>
        <w:tc>
          <w:tcPr>
            <w:tcW w:w="2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9D591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13 ± 0.051 [0.05-0.37]</w:t>
            </w:r>
          </w:p>
        </w:tc>
      </w:tr>
      <w:tr w:rsidR="0012575A" w:rsidRPr="0012575A" w14:paraId="7C2A44FA" w14:textId="77777777" w:rsidTr="005822CD">
        <w:trPr>
          <w:trHeight w:val="369"/>
        </w:trPr>
        <w:tc>
          <w:tcPr>
            <w:tcW w:w="32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9417B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1D94E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A8C6E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</w:tbl>
    <w:p w14:paraId="51613305" w14:textId="77777777" w:rsidR="005822CD" w:rsidRDefault="005822CD" w:rsidP="00F800F5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12D79DF" w14:textId="2E32FA2A" w:rsidR="0012575A" w:rsidRDefault="0012575A" w:rsidP="00F800F5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3709A0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3709A0">
        <w:rPr>
          <w:rFonts w:ascii="Arial" w:hAnsi="Arial" w:cs="Arial"/>
          <w:b/>
          <w:bCs/>
          <w:sz w:val="24"/>
          <w:szCs w:val="24"/>
          <w:lang w:val="en-US"/>
        </w:rPr>
        <w:t>IV</w:t>
      </w:r>
      <w:r w:rsidRPr="003709A0">
        <w:rPr>
          <w:rFonts w:ascii="Arial" w:hAnsi="Arial" w:cs="Arial"/>
          <w:b/>
          <w:bCs/>
          <w:sz w:val="24"/>
          <w:szCs w:val="24"/>
          <w:lang w:val="en-US"/>
        </w:rPr>
        <w:t>: Descriptive statistic EC vs benign</w:t>
      </w:r>
      <w:r w:rsidR="008149CA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="008149CA" w:rsidRPr="008149CA">
        <w:rPr>
          <w:rFonts w:ascii="Arial" w:hAnsi="Arial" w:cs="Arial"/>
          <w:b/>
          <w:bCs/>
          <w:sz w:val="24"/>
          <w:szCs w:val="24"/>
          <w:lang w:val="en-US"/>
        </w:rPr>
        <w:t>N=Number, SD=Standard Deviation, MV=missing values, Thr= Tryptophan, Arg=Arginine, Met=Methionine, C3DC= Malonylcarnitine</w:t>
      </w:r>
    </w:p>
    <w:p w14:paraId="73808910" w14:textId="1D7B281E" w:rsidR="008149CA" w:rsidRPr="008149CA" w:rsidRDefault="008149CA" w:rsidP="008149CA">
      <w:pPr>
        <w:rPr>
          <w:bCs/>
          <w:lang w:val="en-US"/>
        </w:rPr>
      </w:pPr>
    </w:p>
    <w:tbl>
      <w:tblPr>
        <w:tblW w:w="9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40"/>
        <w:gridCol w:w="2860"/>
        <w:gridCol w:w="3840"/>
      </w:tblGrid>
      <w:tr w:rsidR="0012575A" w:rsidRPr="0012575A" w14:paraId="306BD193" w14:textId="77777777" w:rsidTr="005822CD">
        <w:trPr>
          <w:trHeight w:val="258"/>
        </w:trPr>
        <w:tc>
          <w:tcPr>
            <w:tcW w:w="3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42969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55824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Benign</w:t>
            </w:r>
          </w:p>
        </w:tc>
        <w:tc>
          <w:tcPr>
            <w:tcW w:w="3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3435C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C</w:t>
            </w:r>
          </w:p>
        </w:tc>
      </w:tr>
      <w:tr w:rsidR="0012575A" w:rsidRPr="0012575A" w14:paraId="3CE3C308" w14:textId="77777777" w:rsidTr="005822CD">
        <w:trPr>
          <w:trHeight w:val="272"/>
        </w:trPr>
        <w:tc>
          <w:tcPr>
            <w:tcW w:w="3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3D43D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N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1E7DA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3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858CF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</w:tr>
      <w:tr w:rsidR="0012575A" w:rsidRPr="0012575A" w14:paraId="6E5B446A" w14:textId="77777777" w:rsidTr="005822CD">
        <w:trPr>
          <w:trHeight w:val="272"/>
        </w:trPr>
        <w:tc>
          <w:tcPr>
            <w:tcW w:w="3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DEED7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Thr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054EA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698A8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0CFC9D11" w14:textId="77777777" w:rsidTr="005822CD">
        <w:trPr>
          <w:trHeight w:val="258"/>
        </w:trPr>
        <w:tc>
          <w:tcPr>
            <w:tcW w:w="3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C791D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F28DF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159 ± 52 [112-277]</w:t>
            </w:r>
          </w:p>
        </w:tc>
        <w:tc>
          <w:tcPr>
            <w:tcW w:w="3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FDCF7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113 ± 27 [77-188]</w:t>
            </w:r>
          </w:p>
        </w:tc>
      </w:tr>
      <w:tr w:rsidR="0012575A" w:rsidRPr="0012575A" w14:paraId="5914D1DC" w14:textId="77777777" w:rsidTr="005822CD">
        <w:trPr>
          <w:trHeight w:val="258"/>
        </w:trPr>
        <w:tc>
          <w:tcPr>
            <w:tcW w:w="3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24488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BF2F5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45F31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12575A" w:rsidRPr="0012575A" w14:paraId="0E71DE80" w14:textId="77777777" w:rsidTr="005822CD">
        <w:trPr>
          <w:trHeight w:val="272"/>
        </w:trPr>
        <w:tc>
          <w:tcPr>
            <w:tcW w:w="3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3D6D1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RPTOR_CpG_2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4C700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311E2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3304D4B8" w14:textId="77777777" w:rsidTr="005822CD">
        <w:trPr>
          <w:trHeight w:val="258"/>
        </w:trPr>
        <w:tc>
          <w:tcPr>
            <w:tcW w:w="3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18E58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EA880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21 ± 0.1 [0-0.37]</w:t>
            </w:r>
          </w:p>
        </w:tc>
        <w:tc>
          <w:tcPr>
            <w:tcW w:w="3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30ADE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31 ± 0.1 [0.15-.046]</w:t>
            </w:r>
          </w:p>
        </w:tc>
      </w:tr>
      <w:tr w:rsidR="0012575A" w:rsidRPr="0012575A" w14:paraId="37B73595" w14:textId="77777777" w:rsidTr="005822CD">
        <w:trPr>
          <w:trHeight w:val="258"/>
        </w:trPr>
        <w:tc>
          <w:tcPr>
            <w:tcW w:w="3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16A3D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</w:rPr>
              <w:t>mv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5865E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0A6AD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12575A" w:rsidRPr="0012575A" w14:paraId="11F05561" w14:textId="77777777" w:rsidTr="005822CD">
        <w:trPr>
          <w:trHeight w:val="272"/>
        </w:trPr>
        <w:tc>
          <w:tcPr>
            <w:tcW w:w="3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F5CD7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RPTOR_CpG_3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95110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7AC0D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3A21586F" w14:textId="77777777" w:rsidTr="005822CD">
        <w:trPr>
          <w:trHeight w:val="258"/>
        </w:trPr>
        <w:tc>
          <w:tcPr>
            <w:tcW w:w="3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817DF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8913D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52 ± 0.15 [0.16-0.74]</w:t>
            </w:r>
          </w:p>
        </w:tc>
        <w:tc>
          <w:tcPr>
            <w:tcW w:w="3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8B916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66 ± 0.21 [0-1]</w:t>
            </w:r>
          </w:p>
        </w:tc>
      </w:tr>
      <w:tr w:rsidR="0012575A" w:rsidRPr="0012575A" w14:paraId="6A203DC8" w14:textId="77777777" w:rsidTr="005822CD">
        <w:trPr>
          <w:trHeight w:val="258"/>
        </w:trPr>
        <w:tc>
          <w:tcPr>
            <w:tcW w:w="3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A7331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1E29C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F6345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12575A" w:rsidRPr="0012575A" w14:paraId="78653320" w14:textId="77777777" w:rsidTr="005822CD">
        <w:trPr>
          <w:trHeight w:val="272"/>
        </w:trPr>
        <w:tc>
          <w:tcPr>
            <w:tcW w:w="3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F1B43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Arg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5D1F9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5283A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52D0F8AE" w14:textId="77777777" w:rsidTr="005822CD">
        <w:trPr>
          <w:trHeight w:val="258"/>
        </w:trPr>
        <w:tc>
          <w:tcPr>
            <w:tcW w:w="3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74EC8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627BF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62 ± 15 [24-91]</w:t>
            </w:r>
          </w:p>
        </w:tc>
        <w:tc>
          <w:tcPr>
            <w:tcW w:w="3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FA31B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49 ± 12 [31-69]</w:t>
            </w:r>
          </w:p>
        </w:tc>
      </w:tr>
      <w:tr w:rsidR="0012575A" w:rsidRPr="0012575A" w14:paraId="69BFAB1A" w14:textId="77777777" w:rsidTr="005822CD">
        <w:trPr>
          <w:trHeight w:val="258"/>
        </w:trPr>
        <w:tc>
          <w:tcPr>
            <w:tcW w:w="3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11C0E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E0DB2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01985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12575A" w:rsidRPr="0012575A" w14:paraId="5543D9BC" w14:textId="77777777" w:rsidTr="005822CD">
        <w:trPr>
          <w:trHeight w:val="272"/>
        </w:trPr>
        <w:tc>
          <w:tcPr>
            <w:tcW w:w="3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3EF97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FUT7_CpG_6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B6A52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A8602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43353C8A" w14:textId="77777777" w:rsidTr="005822CD">
        <w:trPr>
          <w:trHeight w:val="258"/>
        </w:trPr>
        <w:tc>
          <w:tcPr>
            <w:tcW w:w="3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4E76D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F0A2E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15 ± 0.071 [0.04-0.28]</w:t>
            </w:r>
          </w:p>
        </w:tc>
        <w:tc>
          <w:tcPr>
            <w:tcW w:w="3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6486C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23 ± 0.11 [0.09-0.45]</w:t>
            </w:r>
          </w:p>
        </w:tc>
      </w:tr>
      <w:tr w:rsidR="0012575A" w:rsidRPr="0012575A" w14:paraId="4407C9C9" w14:textId="77777777" w:rsidTr="005822CD">
        <w:trPr>
          <w:trHeight w:val="258"/>
        </w:trPr>
        <w:tc>
          <w:tcPr>
            <w:tcW w:w="3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05ACA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7DD5C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3F481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12575A" w:rsidRPr="0012575A" w14:paraId="4C39A2D1" w14:textId="77777777" w:rsidTr="005822CD">
        <w:trPr>
          <w:trHeight w:val="272"/>
        </w:trPr>
        <w:tc>
          <w:tcPr>
            <w:tcW w:w="3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50473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RPTOR_CpG_1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8A736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3B0FC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10C42D0F" w14:textId="77777777" w:rsidTr="005822CD">
        <w:trPr>
          <w:trHeight w:val="258"/>
        </w:trPr>
        <w:tc>
          <w:tcPr>
            <w:tcW w:w="3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7FBA6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DF355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086 ± 0.058 [0-0.2]</w:t>
            </w:r>
          </w:p>
        </w:tc>
        <w:tc>
          <w:tcPr>
            <w:tcW w:w="3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CF087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13 ± 0.059 [0.05-0.24]</w:t>
            </w:r>
          </w:p>
        </w:tc>
      </w:tr>
      <w:tr w:rsidR="0012575A" w:rsidRPr="0012575A" w14:paraId="49BBF1DD" w14:textId="77777777" w:rsidTr="005822CD">
        <w:trPr>
          <w:trHeight w:val="258"/>
        </w:trPr>
        <w:tc>
          <w:tcPr>
            <w:tcW w:w="3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14CE6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FF317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D8389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12575A" w:rsidRPr="0012575A" w14:paraId="20C552DA" w14:textId="77777777" w:rsidTr="005822CD">
        <w:trPr>
          <w:trHeight w:val="272"/>
        </w:trPr>
        <w:tc>
          <w:tcPr>
            <w:tcW w:w="3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A95FC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FUT7_CpG_3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8B133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2C466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2898F4BB" w14:textId="77777777" w:rsidTr="005822CD">
        <w:trPr>
          <w:trHeight w:val="258"/>
        </w:trPr>
        <w:tc>
          <w:tcPr>
            <w:tcW w:w="3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827D9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D8194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094 ± 0.072 [0-0.22]</w:t>
            </w:r>
          </w:p>
        </w:tc>
        <w:tc>
          <w:tcPr>
            <w:tcW w:w="3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0EB1F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2 ± 0.14 [0.03-0.59]</w:t>
            </w:r>
          </w:p>
        </w:tc>
      </w:tr>
      <w:tr w:rsidR="0012575A" w:rsidRPr="0012575A" w14:paraId="587C295C" w14:textId="77777777" w:rsidTr="005822CD">
        <w:trPr>
          <w:trHeight w:val="258"/>
        </w:trPr>
        <w:tc>
          <w:tcPr>
            <w:tcW w:w="3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17610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B0C44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27F58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12575A" w:rsidRPr="0012575A" w14:paraId="0C3579B9" w14:textId="77777777" w:rsidTr="005822CD">
        <w:trPr>
          <w:trHeight w:val="272"/>
        </w:trPr>
        <w:tc>
          <w:tcPr>
            <w:tcW w:w="3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B98D2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t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2876F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26A51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1E3A2FC8" w14:textId="77777777" w:rsidTr="005822CD">
        <w:trPr>
          <w:trHeight w:val="258"/>
        </w:trPr>
        <w:tc>
          <w:tcPr>
            <w:tcW w:w="3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B6EF1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C115B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16 ± 2.5 [11-21]</w:t>
            </w:r>
          </w:p>
        </w:tc>
        <w:tc>
          <w:tcPr>
            <w:tcW w:w="3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2A8FF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14 ± 3.5 [8.5-25]</w:t>
            </w:r>
          </w:p>
        </w:tc>
      </w:tr>
      <w:tr w:rsidR="0012575A" w:rsidRPr="0012575A" w14:paraId="7741040E" w14:textId="77777777" w:rsidTr="005822CD">
        <w:trPr>
          <w:trHeight w:val="258"/>
        </w:trPr>
        <w:tc>
          <w:tcPr>
            <w:tcW w:w="3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7C9C6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47AAA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2750B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12575A" w:rsidRPr="0012575A" w14:paraId="44C6AE2B" w14:textId="77777777" w:rsidTr="005822CD">
        <w:trPr>
          <w:trHeight w:val="272"/>
        </w:trPr>
        <w:tc>
          <w:tcPr>
            <w:tcW w:w="3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57DDB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C3DC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9FC45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FC85F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0DB6347A" w14:textId="77777777" w:rsidTr="005822CD">
        <w:trPr>
          <w:trHeight w:val="258"/>
        </w:trPr>
        <w:tc>
          <w:tcPr>
            <w:tcW w:w="3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4704E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51B27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2 ± 0.055 [0.11-0.28]</w:t>
            </w:r>
          </w:p>
        </w:tc>
        <w:tc>
          <w:tcPr>
            <w:tcW w:w="3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F978F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26 ± 0.084 [0.12-0.41]</w:t>
            </w:r>
          </w:p>
        </w:tc>
      </w:tr>
      <w:tr w:rsidR="0012575A" w:rsidRPr="0012575A" w14:paraId="648C86B1" w14:textId="77777777" w:rsidTr="005822CD">
        <w:trPr>
          <w:trHeight w:val="258"/>
        </w:trPr>
        <w:tc>
          <w:tcPr>
            <w:tcW w:w="3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7D289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49DAD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1A967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12575A" w:rsidRPr="0012575A" w14:paraId="3ED1CDA0" w14:textId="77777777" w:rsidTr="005822CD">
        <w:trPr>
          <w:trHeight w:val="367"/>
        </w:trPr>
        <w:tc>
          <w:tcPr>
            <w:tcW w:w="3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82FEE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RPTOR_CpG_5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3B26E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0C7E8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6AAFA5A7" w14:textId="77777777" w:rsidTr="005822CD">
        <w:trPr>
          <w:trHeight w:val="258"/>
        </w:trPr>
        <w:tc>
          <w:tcPr>
            <w:tcW w:w="3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A36E7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8E787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74 ± 0.072 [0.66-0.89]</w:t>
            </w:r>
          </w:p>
        </w:tc>
        <w:tc>
          <w:tcPr>
            <w:tcW w:w="3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6F4F2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81 ± 0.086 [0.65-0.96]</w:t>
            </w:r>
          </w:p>
        </w:tc>
      </w:tr>
      <w:tr w:rsidR="0012575A" w:rsidRPr="0012575A" w14:paraId="6BCAA8E3" w14:textId="77777777" w:rsidTr="005822CD">
        <w:trPr>
          <w:trHeight w:val="258"/>
        </w:trPr>
        <w:tc>
          <w:tcPr>
            <w:tcW w:w="3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2EB48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90D6A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45056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</w:tbl>
    <w:p w14:paraId="4870AE5C" w14:textId="77777777" w:rsidR="0012575A" w:rsidRDefault="0012575A" w:rsidP="00F800F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19323BAF" w14:textId="3C3E4479" w:rsidR="0012575A" w:rsidRDefault="0012575A" w:rsidP="00F800F5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3709A0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3709A0">
        <w:rPr>
          <w:rFonts w:ascii="Arial" w:hAnsi="Arial" w:cs="Arial"/>
          <w:b/>
          <w:bCs/>
          <w:sz w:val="24"/>
          <w:szCs w:val="24"/>
          <w:lang w:val="en-US"/>
        </w:rPr>
        <w:t>V</w:t>
      </w:r>
      <w:r w:rsidRPr="003709A0">
        <w:rPr>
          <w:rFonts w:ascii="Arial" w:hAnsi="Arial" w:cs="Arial"/>
          <w:b/>
          <w:bCs/>
          <w:sz w:val="24"/>
          <w:szCs w:val="24"/>
          <w:lang w:val="en-US"/>
        </w:rPr>
        <w:t>: Descriptive statistic cancer vs cancer free</w:t>
      </w:r>
      <w:r w:rsidR="008149CA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="008149CA" w:rsidRPr="008149CA">
        <w:rPr>
          <w:rFonts w:ascii="Arial" w:hAnsi="Arial" w:cs="Arial"/>
          <w:b/>
          <w:bCs/>
          <w:sz w:val="24"/>
          <w:szCs w:val="24"/>
          <w:lang w:val="en-US"/>
        </w:rPr>
        <w:t>N=Number, SD=Standard Deviation; MV= missing values</w:t>
      </w:r>
    </w:p>
    <w:tbl>
      <w:tblPr>
        <w:tblW w:w="9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26"/>
        <w:gridCol w:w="4529"/>
        <w:gridCol w:w="2605"/>
      </w:tblGrid>
      <w:tr w:rsidR="005822CD" w:rsidRPr="0012575A" w14:paraId="3196AB9F" w14:textId="77777777" w:rsidTr="005822CD">
        <w:trPr>
          <w:trHeight w:val="214"/>
        </w:trPr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878C8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4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E4854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ancer free</w:t>
            </w:r>
          </w:p>
        </w:tc>
        <w:tc>
          <w:tcPr>
            <w:tcW w:w="2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996C7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ancer</w:t>
            </w:r>
          </w:p>
        </w:tc>
      </w:tr>
      <w:tr w:rsidR="005822CD" w:rsidRPr="0012575A" w14:paraId="0814927D" w14:textId="77777777" w:rsidTr="005822CD">
        <w:trPr>
          <w:trHeight w:val="220"/>
        </w:trPr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2B91E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N</w:t>
            </w:r>
          </w:p>
        </w:tc>
        <w:tc>
          <w:tcPr>
            <w:tcW w:w="4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4A33E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171</w:t>
            </w:r>
          </w:p>
        </w:tc>
        <w:tc>
          <w:tcPr>
            <w:tcW w:w="2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75837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160</w:t>
            </w:r>
          </w:p>
        </w:tc>
      </w:tr>
      <w:tr w:rsidR="005822CD" w:rsidRPr="0012575A" w14:paraId="27BAD7A3" w14:textId="77777777" w:rsidTr="005822CD">
        <w:trPr>
          <w:trHeight w:val="220"/>
        </w:trPr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483FA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iR_409</w:t>
            </w:r>
          </w:p>
        </w:tc>
        <w:tc>
          <w:tcPr>
            <w:tcW w:w="4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7DB00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2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945EC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5822CD" w:rsidRPr="0012575A" w14:paraId="5808313F" w14:textId="77777777" w:rsidTr="005822CD">
        <w:trPr>
          <w:trHeight w:val="220"/>
        </w:trPr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F4163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4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C3D26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30 ± 2.8 [22-38]</w:t>
            </w:r>
          </w:p>
        </w:tc>
        <w:tc>
          <w:tcPr>
            <w:tcW w:w="2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2878A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29 ± 3 [22-36]</w:t>
            </w:r>
          </w:p>
        </w:tc>
      </w:tr>
      <w:tr w:rsidR="005822CD" w:rsidRPr="0012575A" w14:paraId="42FB463C" w14:textId="77777777" w:rsidTr="005822CD">
        <w:trPr>
          <w:trHeight w:val="214"/>
        </w:trPr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610C2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4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DB844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2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30814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5822CD" w:rsidRPr="0012575A" w14:paraId="42E31DC9" w14:textId="77777777" w:rsidTr="005822CD">
        <w:trPr>
          <w:trHeight w:val="220"/>
        </w:trPr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235E7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SLC22A18_CpG_3</w:t>
            </w:r>
          </w:p>
        </w:tc>
        <w:tc>
          <w:tcPr>
            <w:tcW w:w="4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AAB0D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2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0B3D1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5822CD" w:rsidRPr="0012575A" w14:paraId="763DA7AB" w14:textId="77777777" w:rsidTr="005822CD">
        <w:trPr>
          <w:trHeight w:val="379"/>
        </w:trPr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A7AB5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4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222FC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17 ± 0.045 [0.06-0.28]</w:t>
            </w:r>
          </w:p>
        </w:tc>
        <w:tc>
          <w:tcPr>
            <w:tcW w:w="2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4DDFC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14 ± 0.051 [0.02-0.41]</w:t>
            </w:r>
          </w:p>
        </w:tc>
      </w:tr>
      <w:tr w:rsidR="005822CD" w:rsidRPr="0012575A" w14:paraId="72FA58CB" w14:textId="77777777" w:rsidTr="005822CD">
        <w:trPr>
          <w:trHeight w:val="214"/>
        </w:trPr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633CC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4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DE982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3F63F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5822CD" w:rsidRPr="0012575A" w14:paraId="48DBCCED" w14:textId="77777777" w:rsidTr="005822CD">
        <w:trPr>
          <w:trHeight w:val="220"/>
        </w:trPr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D6B98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SLC22A18_CpG_1</w:t>
            </w:r>
          </w:p>
        </w:tc>
        <w:tc>
          <w:tcPr>
            <w:tcW w:w="4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565D6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2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07E62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5822CD" w:rsidRPr="0012575A" w14:paraId="5B41C89E" w14:textId="77777777" w:rsidTr="005822CD">
        <w:trPr>
          <w:trHeight w:val="220"/>
        </w:trPr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170CC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4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10DA3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24 ± 0.061 [0.07-0.46]</w:t>
            </w:r>
          </w:p>
        </w:tc>
        <w:tc>
          <w:tcPr>
            <w:tcW w:w="2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503A6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21 ± 0.068 [0.03 -- 0.52</w:t>
            </w:r>
            <w:r w:rsidRPr="0012575A"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5822CD" w:rsidRPr="0012575A" w14:paraId="27DDECDD" w14:textId="77777777" w:rsidTr="005822CD">
        <w:trPr>
          <w:trHeight w:val="440"/>
        </w:trPr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A359C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4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75DD7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7D579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5822CD" w:rsidRPr="0012575A" w14:paraId="786D81DE" w14:textId="77777777" w:rsidTr="005822CD">
        <w:trPr>
          <w:trHeight w:val="220"/>
        </w:trPr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4B387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HYAL2_CpG_2</w:t>
            </w:r>
          </w:p>
        </w:tc>
        <w:tc>
          <w:tcPr>
            <w:tcW w:w="4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80256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2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E4AE0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5822CD" w:rsidRPr="0012575A" w14:paraId="226EE493" w14:textId="77777777" w:rsidTr="005822CD">
        <w:trPr>
          <w:trHeight w:val="220"/>
        </w:trPr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C1F61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4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C9E22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2 ± 0.051 [0.06-0.36</w:t>
            </w:r>
            <w:r w:rsidRPr="0012575A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2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B6CA5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17 ± 0.056 [0.02-0.32</w:t>
            </w:r>
            <w:r w:rsidRPr="0012575A"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5822CD" w:rsidRPr="0012575A" w14:paraId="26E33357" w14:textId="77777777" w:rsidTr="005822CD">
        <w:trPr>
          <w:trHeight w:val="440"/>
        </w:trPr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3A3C9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4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F1B55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2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84008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5822CD" w:rsidRPr="0012575A" w14:paraId="2CE7892E" w14:textId="77777777" w:rsidTr="005822CD">
        <w:trPr>
          <w:trHeight w:val="220"/>
        </w:trPr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56233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SLC22A18_CpG_6</w:t>
            </w:r>
          </w:p>
        </w:tc>
        <w:tc>
          <w:tcPr>
            <w:tcW w:w="4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53750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2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7CA69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5822CD" w:rsidRPr="0012575A" w14:paraId="025B220C" w14:textId="77777777" w:rsidTr="005822CD">
        <w:trPr>
          <w:trHeight w:val="220"/>
        </w:trPr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678D6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4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67C63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22 ± 0.065 [0.02-0.37</w:t>
            </w:r>
            <w:r w:rsidRPr="0012575A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2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EC938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19 ± 0.068 [0.01-0.43</w:t>
            </w:r>
            <w:r w:rsidRPr="0012575A"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5822CD" w:rsidRPr="0012575A" w14:paraId="711AA314" w14:textId="77777777" w:rsidTr="005822CD">
        <w:trPr>
          <w:trHeight w:val="440"/>
        </w:trPr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5EAEA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4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21AEF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FF9E5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5822CD" w:rsidRPr="0012575A" w14:paraId="55F19108" w14:textId="77777777" w:rsidTr="005822CD">
        <w:trPr>
          <w:trHeight w:val="220"/>
        </w:trPr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F3CD7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SLC22A18_CpG_4</w:t>
            </w:r>
          </w:p>
        </w:tc>
        <w:tc>
          <w:tcPr>
            <w:tcW w:w="4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DC045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2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611CC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5822CD" w:rsidRPr="0012575A" w14:paraId="0D6611AF" w14:textId="77777777" w:rsidTr="005822CD">
        <w:trPr>
          <w:trHeight w:val="220"/>
        </w:trPr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5B926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4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CA719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19 ± 0.071 [0-0.38</w:t>
            </w:r>
            <w:r w:rsidRPr="0012575A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2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317B7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16 ± 0.076 [0-0.49</w:t>
            </w:r>
            <w:r w:rsidRPr="0012575A"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5822CD" w:rsidRPr="0012575A" w14:paraId="63DA0B22" w14:textId="77777777" w:rsidTr="005822CD">
        <w:trPr>
          <w:trHeight w:val="440"/>
        </w:trPr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11794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4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25AA9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2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CF3B0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  <w:tr w:rsidR="005822CD" w:rsidRPr="0012575A" w14:paraId="44D96956" w14:textId="77777777" w:rsidTr="005822CD">
        <w:trPr>
          <w:trHeight w:val="220"/>
        </w:trPr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9FF21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HYAL2_CpG_4</w:t>
            </w:r>
          </w:p>
        </w:tc>
        <w:tc>
          <w:tcPr>
            <w:tcW w:w="4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D5E6B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2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C0902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5822CD" w:rsidRPr="0012575A" w14:paraId="061BC208" w14:textId="77777777" w:rsidTr="005822CD">
        <w:trPr>
          <w:trHeight w:val="220"/>
        </w:trPr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AD7F7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4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C02C3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51 ± 0.06 [0.32-0.65</w:t>
            </w:r>
            <w:r w:rsidRPr="0012575A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2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2B920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48 ± 0.076 [0-0.7</w:t>
            </w:r>
            <w:r w:rsidRPr="0012575A"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5822CD" w:rsidRPr="0012575A" w14:paraId="59895CC0" w14:textId="77777777" w:rsidTr="005822CD">
        <w:trPr>
          <w:trHeight w:val="440"/>
        </w:trPr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F6613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4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BD773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2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50383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5822CD" w:rsidRPr="0012575A" w14:paraId="563148A8" w14:textId="77777777" w:rsidTr="005822CD">
        <w:trPr>
          <w:trHeight w:val="220"/>
        </w:trPr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804A0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iR_200c</w:t>
            </w:r>
          </w:p>
        </w:tc>
        <w:tc>
          <w:tcPr>
            <w:tcW w:w="4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61D8D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2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8A99A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5822CD" w:rsidRPr="0012575A" w14:paraId="08C15D32" w14:textId="77777777" w:rsidTr="005822CD">
        <w:trPr>
          <w:trHeight w:val="220"/>
        </w:trPr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D4580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4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00BA0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28 ± 4 [21-35]</w:t>
            </w:r>
          </w:p>
        </w:tc>
        <w:tc>
          <w:tcPr>
            <w:tcW w:w="2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AE7F1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26 ± 3.4 [21-33]</w:t>
            </w:r>
          </w:p>
        </w:tc>
      </w:tr>
      <w:tr w:rsidR="005822CD" w:rsidRPr="0012575A" w14:paraId="3ABC20E6" w14:textId="77777777" w:rsidTr="005822CD">
        <w:trPr>
          <w:trHeight w:val="440"/>
        </w:trPr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10B32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4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77AAA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2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9D58D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5822CD" w:rsidRPr="0012575A" w14:paraId="5AFA08E5" w14:textId="77777777" w:rsidTr="005822CD">
        <w:trPr>
          <w:trHeight w:val="220"/>
        </w:trPr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6EB40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HYAL2_CpG_3</w:t>
            </w:r>
          </w:p>
        </w:tc>
        <w:tc>
          <w:tcPr>
            <w:tcW w:w="4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BCBF7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2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CBB23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5822CD" w:rsidRPr="0012575A" w14:paraId="41C5AC02" w14:textId="77777777" w:rsidTr="005822CD">
        <w:trPr>
          <w:trHeight w:val="220"/>
        </w:trPr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42D2E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4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61E71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35 ± 0.06 [0.18-0.5]</w:t>
            </w:r>
          </w:p>
        </w:tc>
        <w:tc>
          <w:tcPr>
            <w:tcW w:w="2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AC1FF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32 ± 0.072 [0.05-0.56]</w:t>
            </w:r>
          </w:p>
        </w:tc>
      </w:tr>
      <w:tr w:rsidR="005822CD" w:rsidRPr="0012575A" w14:paraId="25D62181" w14:textId="77777777" w:rsidTr="005822CD">
        <w:trPr>
          <w:trHeight w:val="440"/>
        </w:trPr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4A9C2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4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159EF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2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3F33A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  <w:tr w:rsidR="005822CD" w:rsidRPr="0012575A" w14:paraId="3F2F7B1E" w14:textId="77777777" w:rsidTr="005822CD">
        <w:trPr>
          <w:trHeight w:val="220"/>
        </w:trPr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00843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FUT7_CpG_2</w:t>
            </w:r>
          </w:p>
        </w:tc>
        <w:tc>
          <w:tcPr>
            <w:tcW w:w="4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9C73C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2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D1AEB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5822CD" w:rsidRPr="0012575A" w14:paraId="42589EA5" w14:textId="77777777" w:rsidTr="005822CD">
        <w:trPr>
          <w:trHeight w:val="220"/>
        </w:trPr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2FBE7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4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683C3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18 ± 0.083 [0-0.48]</w:t>
            </w:r>
          </w:p>
        </w:tc>
        <w:tc>
          <w:tcPr>
            <w:tcW w:w="2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9CE8A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15 ± 0.083 [0-0.49]</w:t>
            </w:r>
          </w:p>
        </w:tc>
      </w:tr>
      <w:tr w:rsidR="005822CD" w:rsidRPr="0012575A" w14:paraId="51D6DB25" w14:textId="77777777" w:rsidTr="005822CD">
        <w:trPr>
          <w:trHeight w:val="440"/>
        </w:trPr>
        <w:tc>
          <w:tcPr>
            <w:tcW w:w="2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AE998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4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05B43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26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9FA86" w14:textId="77777777" w:rsidR="005822CD" w:rsidRPr="0012575A" w:rsidRDefault="005822CD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</w:tr>
    </w:tbl>
    <w:p w14:paraId="75814A67" w14:textId="77777777" w:rsidR="0012575A" w:rsidRDefault="0012575A" w:rsidP="00F800F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183C72E5" w14:textId="3AEA04C7" w:rsidR="0012575A" w:rsidRDefault="0012575A" w:rsidP="00F800F5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3709A0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3709A0">
        <w:rPr>
          <w:rFonts w:ascii="Arial" w:hAnsi="Arial" w:cs="Arial"/>
          <w:b/>
          <w:bCs/>
          <w:sz w:val="24"/>
          <w:szCs w:val="24"/>
          <w:lang w:val="en-US"/>
        </w:rPr>
        <w:t>VI</w:t>
      </w:r>
      <w:r w:rsidRPr="003709A0">
        <w:rPr>
          <w:rFonts w:ascii="Arial" w:hAnsi="Arial" w:cs="Arial"/>
          <w:b/>
          <w:bCs/>
          <w:sz w:val="24"/>
          <w:szCs w:val="24"/>
          <w:lang w:val="en-US"/>
        </w:rPr>
        <w:t>: Descriptive statistic EC vs controls</w:t>
      </w:r>
      <w:r w:rsidR="008149CA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="008149CA" w:rsidRPr="008149CA">
        <w:rPr>
          <w:rFonts w:ascii="Arial" w:hAnsi="Arial" w:cs="Arial"/>
          <w:b/>
          <w:bCs/>
          <w:sz w:val="24"/>
          <w:szCs w:val="24"/>
          <w:lang w:val="en-US"/>
        </w:rPr>
        <w:t>N=Number, SD=Standard Deviation, MV=missing values, C3DC=Malonylcarnitine, C2=Acetylcarnitine, C0=Carnitine, C14:1=Tetradecenoylcarnitine</w:t>
      </w:r>
    </w:p>
    <w:tbl>
      <w:tblPr>
        <w:tblW w:w="8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40"/>
        <w:gridCol w:w="2720"/>
        <w:gridCol w:w="3000"/>
      </w:tblGrid>
      <w:tr w:rsidR="0012575A" w:rsidRPr="0012575A" w14:paraId="68B4643A" w14:textId="77777777" w:rsidTr="005822CD">
        <w:trPr>
          <w:trHeight w:val="244"/>
        </w:trPr>
        <w:tc>
          <w:tcPr>
            <w:tcW w:w="2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A2603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12173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3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D02E2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C</w:t>
            </w:r>
          </w:p>
        </w:tc>
      </w:tr>
      <w:tr w:rsidR="0012575A" w:rsidRPr="0012575A" w14:paraId="472356ED" w14:textId="77777777" w:rsidTr="005822CD">
        <w:trPr>
          <w:trHeight w:val="256"/>
        </w:trPr>
        <w:tc>
          <w:tcPr>
            <w:tcW w:w="2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5F3E3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N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A3E1B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157</w:t>
            </w:r>
          </w:p>
        </w:tc>
        <w:tc>
          <w:tcPr>
            <w:tcW w:w="3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D6834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</w:tr>
      <w:tr w:rsidR="0012575A" w:rsidRPr="0012575A" w14:paraId="690A7FFC" w14:textId="77777777" w:rsidTr="005822CD">
        <w:trPr>
          <w:trHeight w:val="256"/>
        </w:trPr>
        <w:tc>
          <w:tcPr>
            <w:tcW w:w="2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A993E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C3DC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59C84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24840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4F79B6F0" w14:textId="77777777" w:rsidTr="005822CD">
        <w:trPr>
          <w:trHeight w:val="485"/>
        </w:trPr>
        <w:tc>
          <w:tcPr>
            <w:tcW w:w="2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CE45A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1298F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16 ± 0.074 [0-0.4]</w:t>
            </w:r>
          </w:p>
        </w:tc>
        <w:tc>
          <w:tcPr>
            <w:tcW w:w="3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43D20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26 ± 0.084 [0.12-0.41]</w:t>
            </w:r>
          </w:p>
        </w:tc>
      </w:tr>
      <w:tr w:rsidR="0012575A" w:rsidRPr="0012575A" w14:paraId="15EF94FD" w14:textId="77777777" w:rsidTr="005822CD">
        <w:trPr>
          <w:trHeight w:val="244"/>
        </w:trPr>
        <w:tc>
          <w:tcPr>
            <w:tcW w:w="2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BE584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0A1A4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5DC42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12575A" w:rsidRPr="0012575A" w14:paraId="7E4728BE" w14:textId="77777777" w:rsidTr="005822CD">
        <w:trPr>
          <w:trHeight w:val="256"/>
        </w:trPr>
        <w:tc>
          <w:tcPr>
            <w:tcW w:w="2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36C8D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iR_375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8315F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ABC51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54D45D12" w14:textId="77777777" w:rsidTr="005822CD">
        <w:trPr>
          <w:trHeight w:val="244"/>
        </w:trPr>
        <w:tc>
          <w:tcPr>
            <w:tcW w:w="2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2FF82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0C2B8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29 ± 2.5 [22-35]</w:t>
            </w:r>
          </w:p>
        </w:tc>
        <w:tc>
          <w:tcPr>
            <w:tcW w:w="3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AD1ED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32 ± 1.7 [28-36]</w:t>
            </w:r>
          </w:p>
        </w:tc>
      </w:tr>
      <w:tr w:rsidR="0012575A" w:rsidRPr="0012575A" w14:paraId="6923F422" w14:textId="77777777" w:rsidTr="005822CD">
        <w:trPr>
          <w:trHeight w:val="244"/>
        </w:trPr>
        <w:tc>
          <w:tcPr>
            <w:tcW w:w="2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34BA2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98CBA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3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86D3F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</w:tr>
      <w:tr w:rsidR="0012575A" w:rsidRPr="0012575A" w14:paraId="57194D5C" w14:textId="77777777" w:rsidTr="005822CD">
        <w:trPr>
          <w:trHeight w:val="256"/>
        </w:trPr>
        <w:tc>
          <w:tcPr>
            <w:tcW w:w="2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9ABEC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C2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541F8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09AA4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5EE48D96" w14:textId="77777777" w:rsidTr="005822CD">
        <w:trPr>
          <w:trHeight w:val="244"/>
        </w:trPr>
        <w:tc>
          <w:tcPr>
            <w:tcW w:w="2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99CB7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DC73C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6.3 ± 2.6 [2-14]</w:t>
            </w:r>
          </w:p>
        </w:tc>
        <w:tc>
          <w:tcPr>
            <w:tcW w:w="3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12FD2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9.3 ± 3.1 [4.6-17]</w:t>
            </w:r>
          </w:p>
        </w:tc>
      </w:tr>
      <w:tr w:rsidR="0012575A" w:rsidRPr="0012575A" w14:paraId="45617C66" w14:textId="77777777" w:rsidTr="005822CD">
        <w:trPr>
          <w:trHeight w:val="244"/>
        </w:trPr>
        <w:tc>
          <w:tcPr>
            <w:tcW w:w="2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8AED4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7ADBE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12ABD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12575A" w:rsidRPr="0012575A" w14:paraId="143AEC0C" w14:textId="77777777" w:rsidTr="005822CD">
        <w:trPr>
          <w:trHeight w:val="256"/>
        </w:trPr>
        <w:tc>
          <w:tcPr>
            <w:tcW w:w="2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E2E25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C0P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D1A29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14CC4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71D5EFF5" w14:textId="77777777" w:rsidTr="005822CD">
        <w:trPr>
          <w:trHeight w:val="244"/>
        </w:trPr>
        <w:tc>
          <w:tcPr>
            <w:tcW w:w="2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E50F7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4EDF3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24 ± 7.7 [12-54]</w:t>
            </w:r>
          </w:p>
        </w:tc>
        <w:tc>
          <w:tcPr>
            <w:tcW w:w="3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92B11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32 ± 6.8 [22-48]</w:t>
            </w:r>
          </w:p>
        </w:tc>
      </w:tr>
      <w:tr w:rsidR="0012575A" w:rsidRPr="0012575A" w14:paraId="564D062A" w14:textId="77777777" w:rsidTr="005822CD">
        <w:trPr>
          <w:trHeight w:val="244"/>
        </w:trPr>
        <w:tc>
          <w:tcPr>
            <w:tcW w:w="2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38077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435CF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14B92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12575A" w:rsidRPr="0012575A" w14:paraId="14AC1F1C" w14:textId="77777777" w:rsidTr="005822CD">
        <w:trPr>
          <w:trHeight w:val="256"/>
        </w:trPr>
        <w:tc>
          <w:tcPr>
            <w:tcW w:w="2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26946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iR_652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D9179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2B024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2C15A6B2" w14:textId="77777777" w:rsidTr="005822CD">
        <w:trPr>
          <w:trHeight w:val="244"/>
        </w:trPr>
        <w:tc>
          <w:tcPr>
            <w:tcW w:w="2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23A55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49B74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28 ± 2.6 [22-34]</w:t>
            </w:r>
          </w:p>
        </w:tc>
        <w:tc>
          <w:tcPr>
            <w:tcW w:w="3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CA368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31 ± 1.9 [27-36]</w:t>
            </w:r>
          </w:p>
        </w:tc>
      </w:tr>
      <w:tr w:rsidR="0012575A" w:rsidRPr="0012575A" w14:paraId="660C26E0" w14:textId="77777777" w:rsidTr="005822CD">
        <w:trPr>
          <w:trHeight w:val="244"/>
        </w:trPr>
        <w:tc>
          <w:tcPr>
            <w:tcW w:w="2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8D34E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F2C9B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3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F04E8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12575A" w:rsidRPr="0012575A" w14:paraId="32E29C38" w14:textId="77777777" w:rsidTr="005822CD">
        <w:trPr>
          <w:trHeight w:val="256"/>
        </w:trPr>
        <w:tc>
          <w:tcPr>
            <w:tcW w:w="2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C3D1B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iR_320b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13DED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1965F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3537F7EB" w14:textId="77777777" w:rsidTr="005822CD">
        <w:trPr>
          <w:trHeight w:val="244"/>
        </w:trPr>
        <w:tc>
          <w:tcPr>
            <w:tcW w:w="2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FE4CA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8E80F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25 ± 2 [21-31]</w:t>
            </w:r>
          </w:p>
        </w:tc>
        <w:tc>
          <w:tcPr>
            <w:tcW w:w="3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B56A6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27 ± 0.84 [24-28]</w:t>
            </w:r>
          </w:p>
        </w:tc>
      </w:tr>
      <w:tr w:rsidR="0012575A" w:rsidRPr="0012575A" w14:paraId="131A41CE" w14:textId="77777777" w:rsidTr="005822CD">
        <w:trPr>
          <w:trHeight w:val="244"/>
        </w:trPr>
        <w:tc>
          <w:tcPr>
            <w:tcW w:w="2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ED580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17542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3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C0BB7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12575A" w:rsidRPr="0012575A" w14:paraId="0AEA686D" w14:textId="77777777" w:rsidTr="005822CD">
        <w:trPr>
          <w:trHeight w:val="256"/>
        </w:trPr>
        <w:tc>
          <w:tcPr>
            <w:tcW w:w="2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B298A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RAPSN_CpG_6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58BB1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CE92E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76B3FEDE" w14:textId="77777777" w:rsidTr="005822CD">
        <w:trPr>
          <w:trHeight w:val="244"/>
        </w:trPr>
        <w:tc>
          <w:tcPr>
            <w:tcW w:w="2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4C17D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FB279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55 ± 0.15 [0.14-0.93]</w:t>
            </w:r>
          </w:p>
        </w:tc>
        <w:tc>
          <w:tcPr>
            <w:tcW w:w="3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EB289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39 ± 0.17 [0.06-0.77]</w:t>
            </w:r>
          </w:p>
        </w:tc>
      </w:tr>
      <w:tr w:rsidR="0012575A" w:rsidRPr="0012575A" w14:paraId="74B16845" w14:textId="77777777" w:rsidTr="005822CD">
        <w:trPr>
          <w:trHeight w:val="244"/>
        </w:trPr>
        <w:tc>
          <w:tcPr>
            <w:tcW w:w="2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58754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584F1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3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A1341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12575A" w:rsidRPr="0012575A" w14:paraId="63FFE557" w14:textId="77777777" w:rsidTr="005822CD">
        <w:trPr>
          <w:trHeight w:val="256"/>
        </w:trPr>
        <w:tc>
          <w:tcPr>
            <w:tcW w:w="2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A2018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S100P_CpG_2_3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E15DB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943EF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75C5EEE0" w14:textId="77777777" w:rsidTr="005822CD">
        <w:trPr>
          <w:trHeight w:val="244"/>
        </w:trPr>
        <w:tc>
          <w:tcPr>
            <w:tcW w:w="2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E1950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E02AF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63 ± 0.062 [0.47-0.8]</w:t>
            </w:r>
          </w:p>
        </w:tc>
        <w:tc>
          <w:tcPr>
            <w:tcW w:w="3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9A75A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57 ± 0.049 [0.5-0.68]</w:t>
            </w:r>
          </w:p>
        </w:tc>
      </w:tr>
      <w:tr w:rsidR="0012575A" w:rsidRPr="0012575A" w14:paraId="3B0E9D8F" w14:textId="77777777" w:rsidTr="005822CD">
        <w:trPr>
          <w:trHeight w:val="244"/>
        </w:trPr>
        <w:tc>
          <w:tcPr>
            <w:tcW w:w="2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9F6A5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7E7BE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3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228A8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12575A" w:rsidRPr="0012575A" w14:paraId="79379014" w14:textId="77777777" w:rsidTr="005822CD">
        <w:trPr>
          <w:trHeight w:val="256"/>
        </w:trPr>
        <w:tc>
          <w:tcPr>
            <w:tcW w:w="2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F3956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iR_200c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76F88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EA5B3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2E65B70C" w14:textId="77777777" w:rsidTr="005822CD">
        <w:trPr>
          <w:trHeight w:val="244"/>
        </w:trPr>
        <w:tc>
          <w:tcPr>
            <w:tcW w:w="2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F371D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24A4B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28 ± 3.9 [21-35]</w:t>
            </w:r>
          </w:p>
        </w:tc>
        <w:tc>
          <w:tcPr>
            <w:tcW w:w="3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91BA0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24 ± 0.65 [22-25]</w:t>
            </w:r>
          </w:p>
        </w:tc>
      </w:tr>
      <w:tr w:rsidR="0012575A" w:rsidRPr="0012575A" w14:paraId="58A1323D" w14:textId="77777777" w:rsidTr="005822CD">
        <w:trPr>
          <w:trHeight w:val="244"/>
        </w:trPr>
        <w:tc>
          <w:tcPr>
            <w:tcW w:w="2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C0CBF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1B682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3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358C3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12575A" w:rsidRPr="0012575A" w14:paraId="72E28BC8" w14:textId="77777777" w:rsidTr="005822CD">
        <w:trPr>
          <w:trHeight w:val="256"/>
        </w:trPr>
        <w:tc>
          <w:tcPr>
            <w:tcW w:w="2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142AD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C14:1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7ABA2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035F4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12575A" w:rsidRPr="0012575A" w14:paraId="4DC637CB" w14:textId="77777777" w:rsidTr="005822CD">
        <w:trPr>
          <w:trHeight w:val="244"/>
        </w:trPr>
        <w:tc>
          <w:tcPr>
            <w:tcW w:w="2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9760F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ean ± sd [Range]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307C7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076 ± 0.039 [0.01-0.22]</w:t>
            </w:r>
          </w:p>
        </w:tc>
        <w:tc>
          <w:tcPr>
            <w:tcW w:w="3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E072D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.11 ± 0.035 [0.05-0.17]</w:t>
            </w:r>
          </w:p>
        </w:tc>
      </w:tr>
      <w:tr w:rsidR="0012575A" w:rsidRPr="0012575A" w14:paraId="7406B35B" w14:textId="77777777" w:rsidTr="005822CD">
        <w:trPr>
          <w:trHeight w:val="485"/>
        </w:trPr>
        <w:tc>
          <w:tcPr>
            <w:tcW w:w="2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7368B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mv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45D7E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3934C" w14:textId="77777777" w:rsidR="0012575A" w:rsidRPr="0012575A" w:rsidRDefault="0012575A" w:rsidP="0012575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2575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</w:tbl>
    <w:p w14:paraId="06CBADD3" w14:textId="42F6F805" w:rsidR="0012575A" w:rsidRPr="0012575A" w:rsidRDefault="0012575A" w:rsidP="00F800F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sectPr w:rsidR="0012575A" w:rsidRPr="0012575A" w:rsidSect="005822CD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E286FC" w14:textId="77777777" w:rsidR="00535B06" w:rsidRDefault="00535B06">
      <w:pPr>
        <w:spacing w:after="0" w:line="240" w:lineRule="auto"/>
      </w:pPr>
      <w:r>
        <w:separator/>
      </w:r>
    </w:p>
  </w:endnote>
  <w:endnote w:type="continuationSeparator" w:id="0">
    <w:p w14:paraId="15A6A355" w14:textId="77777777" w:rsidR="00535B06" w:rsidRDefault="00535B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mbusSanL-Bold">
    <w:altName w:val="Cambria"/>
    <w:panose1 w:val="00000000000000000000"/>
    <w:charset w:val="00"/>
    <w:family w:val="roman"/>
    <w:notTrueType/>
    <w:pitch w:val="default"/>
  </w:font>
  <w:font w:name="NimbusSan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MI9">
    <w:altName w:val="Cambria"/>
    <w:panose1 w:val="00000000000000000000"/>
    <w:charset w:val="00"/>
    <w:family w:val="roman"/>
    <w:notTrueType/>
    <w:pitch w:val="default"/>
  </w:font>
  <w:font w:name="CMR9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788029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1D3204" w14:textId="77777777" w:rsidR="0049394E" w:rsidRDefault="0049394E" w:rsidP="008D78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14AF7F" w14:textId="77777777" w:rsidR="0049394E" w:rsidRDefault="0049394E" w:rsidP="008D783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361576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EFEF31" w14:textId="6822BEDC" w:rsidR="0049394E" w:rsidRDefault="0049394E" w:rsidP="008D78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C6368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3B80756" w14:textId="77777777" w:rsidR="0049394E" w:rsidRDefault="0049394E" w:rsidP="008D783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CAD69A" w14:textId="77777777" w:rsidR="00535B06" w:rsidRDefault="00535B06">
      <w:pPr>
        <w:spacing w:after="0" w:line="240" w:lineRule="auto"/>
      </w:pPr>
      <w:r>
        <w:separator/>
      </w:r>
    </w:p>
  </w:footnote>
  <w:footnote w:type="continuationSeparator" w:id="0">
    <w:p w14:paraId="377588E9" w14:textId="77777777" w:rsidR="00535B06" w:rsidRDefault="00535B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A454B4C"/>
    <w:multiLevelType w:val="multilevel"/>
    <w:tmpl w:val="7B70DF24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abstractNum w:abstractNumId="1" w15:restartNumberingAfterBreak="0">
    <w:nsid w:val="03893F29"/>
    <w:multiLevelType w:val="hybridMultilevel"/>
    <w:tmpl w:val="94FAB5D2"/>
    <w:lvl w:ilvl="0" w:tplc="B74A49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2B583C3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81E6D31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D2B2A71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C7CC96CA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42AE7D16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3E9089EE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FE8CDD42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CAA24696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2" w15:restartNumberingAfterBreak="0">
    <w:nsid w:val="058F7BD1"/>
    <w:multiLevelType w:val="hybridMultilevel"/>
    <w:tmpl w:val="8E30659A"/>
    <w:lvl w:ilvl="0" w:tplc="20525AB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00C525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56AC62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D582A7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8BCF0B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9FEF37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75E8D0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12A9B7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7892A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0F2198A"/>
    <w:multiLevelType w:val="multilevel"/>
    <w:tmpl w:val="0820F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362601C"/>
    <w:multiLevelType w:val="hybridMultilevel"/>
    <w:tmpl w:val="8C0642A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_individu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arrpava0zpv5e09erxs9fmtxap20p5vdwr&quot;&gt;Literatur Diss&lt;record-ids&gt;&lt;item&gt;13&lt;/item&gt;&lt;item&gt;28&lt;/item&gt;&lt;item&gt;51&lt;/item&gt;&lt;item&gt;139&lt;/item&gt;&lt;item&gt;162&lt;/item&gt;&lt;item&gt;175&lt;/item&gt;&lt;item&gt;181&lt;/item&gt;&lt;item&gt;188&lt;/item&gt;&lt;item&gt;190&lt;/item&gt;&lt;item&gt;192&lt;/item&gt;&lt;item&gt;211&lt;/item&gt;&lt;item&gt;212&lt;/item&gt;&lt;item&gt;213&lt;/item&gt;&lt;item&gt;220&lt;/item&gt;&lt;item&gt;221&lt;/item&gt;&lt;item&gt;222&lt;/item&gt;&lt;item&gt;226&lt;/item&gt;&lt;item&gt;230&lt;/item&gt;&lt;item&gt;234&lt;/item&gt;&lt;item&gt;237&lt;/item&gt;&lt;item&gt;240&lt;/item&gt;&lt;item&gt;243&lt;/item&gt;&lt;item&gt;245&lt;/item&gt;&lt;item&gt;246&lt;/item&gt;&lt;item&gt;248&lt;/item&gt;&lt;item&gt;249&lt;/item&gt;&lt;item&gt;254&lt;/item&gt;&lt;item&gt;255&lt;/item&gt;&lt;item&gt;258&lt;/item&gt;&lt;item&gt;260&lt;/item&gt;&lt;item&gt;265&lt;/item&gt;&lt;item&gt;266&lt;/item&gt;&lt;item&gt;270&lt;/item&gt;&lt;item&gt;271&lt;/item&gt;&lt;item&gt;278&lt;/item&gt;&lt;item&gt;280&lt;/item&gt;&lt;item&gt;286&lt;/item&gt;&lt;item&gt;334&lt;/item&gt;&lt;item&gt;335&lt;/item&gt;&lt;item&gt;336&lt;/item&gt;&lt;item&gt;339&lt;/item&gt;&lt;item&gt;340&lt;/item&gt;&lt;item&gt;341&lt;/item&gt;&lt;item&gt;342&lt;/item&gt;&lt;item&gt;344&lt;/item&gt;&lt;item&gt;345&lt;/item&gt;&lt;item&gt;346&lt;/item&gt;&lt;item&gt;347&lt;/item&gt;&lt;item&gt;349&lt;/item&gt;&lt;item&gt;350&lt;/item&gt;&lt;item&gt;352&lt;/item&gt;&lt;item&gt;355&lt;/item&gt;&lt;item&gt;356&lt;/item&gt;&lt;item&gt;358&lt;/item&gt;&lt;item&gt;359&lt;/item&gt;&lt;item&gt;360&lt;/item&gt;&lt;item&gt;442&lt;/item&gt;&lt;item&gt;443&lt;/item&gt;&lt;item&gt;444&lt;/item&gt;&lt;item&gt;445&lt;/item&gt;&lt;/record-ids&gt;&lt;/item&gt;&lt;/Libraries&gt;"/>
  </w:docVars>
  <w:rsids>
    <w:rsidRoot w:val="00040A7B"/>
    <w:rsid w:val="00007250"/>
    <w:rsid w:val="00033CD6"/>
    <w:rsid w:val="00040A7B"/>
    <w:rsid w:val="000542D2"/>
    <w:rsid w:val="0007498C"/>
    <w:rsid w:val="00082ADC"/>
    <w:rsid w:val="000B18FB"/>
    <w:rsid w:val="000B28A1"/>
    <w:rsid w:val="000B484E"/>
    <w:rsid w:val="000C735E"/>
    <w:rsid w:val="000D6B6D"/>
    <w:rsid w:val="000F11A7"/>
    <w:rsid w:val="000F3F63"/>
    <w:rsid w:val="00104BBA"/>
    <w:rsid w:val="00111C3C"/>
    <w:rsid w:val="0012575A"/>
    <w:rsid w:val="0014730F"/>
    <w:rsid w:val="0015090B"/>
    <w:rsid w:val="00160F61"/>
    <w:rsid w:val="00162395"/>
    <w:rsid w:val="001901DD"/>
    <w:rsid w:val="00193DE3"/>
    <w:rsid w:val="001C48EA"/>
    <w:rsid w:val="001E33F1"/>
    <w:rsid w:val="0020432B"/>
    <w:rsid w:val="0021175C"/>
    <w:rsid w:val="002135E1"/>
    <w:rsid w:val="002136B4"/>
    <w:rsid w:val="00230FD2"/>
    <w:rsid w:val="00245087"/>
    <w:rsid w:val="002510EB"/>
    <w:rsid w:val="002548AB"/>
    <w:rsid w:val="002560D7"/>
    <w:rsid w:val="002576A3"/>
    <w:rsid w:val="00266E7F"/>
    <w:rsid w:val="00275336"/>
    <w:rsid w:val="002933CD"/>
    <w:rsid w:val="00297E68"/>
    <w:rsid w:val="002A1407"/>
    <w:rsid w:val="002B358B"/>
    <w:rsid w:val="002B3F0B"/>
    <w:rsid w:val="00300089"/>
    <w:rsid w:val="00301502"/>
    <w:rsid w:val="00306DA7"/>
    <w:rsid w:val="00310C81"/>
    <w:rsid w:val="003142D1"/>
    <w:rsid w:val="00325269"/>
    <w:rsid w:val="003301B2"/>
    <w:rsid w:val="00333CD5"/>
    <w:rsid w:val="003373B7"/>
    <w:rsid w:val="00353D45"/>
    <w:rsid w:val="003709A0"/>
    <w:rsid w:val="00376F1F"/>
    <w:rsid w:val="00393C69"/>
    <w:rsid w:val="003A3181"/>
    <w:rsid w:val="003B43CA"/>
    <w:rsid w:val="003B5709"/>
    <w:rsid w:val="003B5BDD"/>
    <w:rsid w:val="003E46B1"/>
    <w:rsid w:val="00402F15"/>
    <w:rsid w:val="0040389C"/>
    <w:rsid w:val="00404517"/>
    <w:rsid w:val="00406B78"/>
    <w:rsid w:val="004461DC"/>
    <w:rsid w:val="00475701"/>
    <w:rsid w:val="00485692"/>
    <w:rsid w:val="0049394E"/>
    <w:rsid w:val="004A0FFB"/>
    <w:rsid w:val="004B64F3"/>
    <w:rsid w:val="004C674A"/>
    <w:rsid w:val="004F7F69"/>
    <w:rsid w:val="0050054E"/>
    <w:rsid w:val="00521FB7"/>
    <w:rsid w:val="0052591A"/>
    <w:rsid w:val="00534D39"/>
    <w:rsid w:val="00535B06"/>
    <w:rsid w:val="00545429"/>
    <w:rsid w:val="00545EFF"/>
    <w:rsid w:val="005523FB"/>
    <w:rsid w:val="005568F2"/>
    <w:rsid w:val="00564660"/>
    <w:rsid w:val="00564866"/>
    <w:rsid w:val="00575329"/>
    <w:rsid w:val="005822CD"/>
    <w:rsid w:val="00582479"/>
    <w:rsid w:val="00594650"/>
    <w:rsid w:val="005A0613"/>
    <w:rsid w:val="005B78F6"/>
    <w:rsid w:val="005C0309"/>
    <w:rsid w:val="005E0F6E"/>
    <w:rsid w:val="005E79D7"/>
    <w:rsid w:val="005F4654"/>
    <w:rsid w:val="005F4D5F"/>
    <w:rsid w:val="005F6E26"/>
    <w:rsid w:val="00621B8A"/>
    <w:rsid w:val="00634136"/>
    <w:rsid w:val="0063421A"/>
    <w:rsid w:val="0065492C"/>
    <w:rsid w:val="00657DBB"/>
    <w:rsid w:val="00670920"/>
    <w:rsid w:val="00680540"/>
    <w:rsid w:val="006815C7"/>
    <w:rsid w:val="006910EB"/>
    <w:rsid w:val="006A1728"/>
    <w:rsid w:val="006A2907"/>
    <w:rsid w:val="006B1B8E"/>
    <w:rsid w:val="006D1CC7"/>
    <w:rsid w:val="007001A8"/>
    <w:rsid w:val="007054DF"/>
    <w:rsid w:val="00726B60"/>
    <w:rsid w:val="00733A61"/>
    <w:rsid w:val="00753A29"/>
    <w:rsid w:val="0077073E"/>
    <w:rsid w:val="00792AD7"/>
    <w:rsid w:val="00793D5B"/>
    <w:rsid w:val="007C45AF"/>
    <w:rsid w:val="007C6368"/>
    <w:rsid w:val="007F5E76"/>
    <w:rsid w:val="00805317"/>
    <w:rsid w:val="00807AD6"/>
    <w:rsid w:val="008149CA"/>
    <w:rsid w:val="00822112"/>
    <w:rsid w:val="00822357"/>
    <w:rsid w:val="008363E7"/>
    <w:rsid w:val="008375AD"/>
    <w:rsid w:val="00866447"/>
    <w:rsid w:val="00875981"/>
    <w:rsid w:val="00896B0D"/>
    <w:rsid w:val="00896B5E"/>
    <w:rsid w:val="008A44B2"/>
    <w:rsid w:val="008C0A2B"/>
    <w:rsid w:val="008D3139"/>
    <w:rsid w:val="008D390D"/>
    <w:rsid w:val="008D7837"/>
    <w:rsid w:val="008F6706"/>
    <w:rsid w:val="009237DB"/>
    <w:rsid w:val="00923919"/>
    <w:rsid w:val="00954524"/>
    <w:rsid w:val="0096541A"/>
    <w:rsid w:val="00975EC8"/>
    <w:rsid w:val="00977E87"/>
    <w:rsid w:val="00991D27"/>
    <w:rsid w:val="009A6799"/>
    <w:rsid w:val="009D45E6"/>
    <w:rsid w:val="009E61B1"/>
    <w:rsid w:val="009F7D6A"/>
    <w:rsid w:val="00A06AE4"/>
    <w:rsid w:val="00A138C2"/>
    <w:rsid w:val="00A157ED"/>
    <w:rsid w:val="00A244A4"/>
    <w:rsid w:val="00A452B2"/>
    <w:rsid w:val="00A511A8"/>
    <w:rsid w:val="00A632A7"/>
    <w:rsid w:val="00A633DD"/>
    <w:rsid w:val="00A70B01"/>
    <w:rsid w:val="00A90725"/>
    <w:rsid w:val="00AB5546"/>
    <w:rsid w:val="00AB6F30"/>
    <w:rsid w:val="00AF1AC8"/>
    <w:rsid w:val="00AF412A"/>
    <w:rsid w:val="00B13EF2"/>
    <w:rsid w:val="00B2198D"/>
    <w:rsid w:val="00B22DBC"/>
    <w:rsid w:val="00B306B8"/>
    <w:rsid w:val="00B33F46"/>
    <w:rsid w:val="00B419C0"/>
    <w:rsid w:val="00B743AF"/>
    <w:rsid w:val="00B803A3"/>
    <w:rsid w:val="00B85147"/>
    <w:rsid w:val="00B926E1"/>
    <w:rsid w:val="00B9778B"/>
    <w:rsid w:val="00BB2F50"/>
    <w:rsid w:val="00BF5F66"/>
    <w:rsid w:val="00C279F3"/>
    <w:rsid w:val="00C47EE1"/>
    <w:rsid w:val="00C51474"/>
    <w:rsid w:val="00C569E2"/>
    <w:rsid w:val="00C61E69"/>
    <w:rsid w:val="00C8300A"/>
    <w:rsid w:val="00C9799E"/>
    <w:rsid w:val="00CA5C6F"/>
    <w:rsid w:val="00CA5FAE"/>
    <w:rsid w:val="00CC7744"/>
    <w:rsid w:val="00CE5F85"/>
    <w:rsid w:val="00D0417C"/>
    <w:rsid w:val="00D06236"/>
    <w:rsid w:val="00D22AA4"/>
    <w:rsid w:val="00D305AD"/>
    <w:rsid w:val="00D4651A"/>
    <w:rsid w:val="00D47040"/>
    <w:rsid w:val="00D52A8B"/>
    <w:rsid w:val="00D63667"/>
    <w:rsid w:val="00D63979"/>
    <w:rsid w:val="00D67046"/>
    <w:rsid w:val="00D71AF4"/>
    <w:rsid w:val="00D94239"/>
    <w:rsid w:val="00DB75BE"/>
    <w:rsid w:val="00DC088C"/>
    <w:rsid w:val="00DD5003"/>
    <w:rsid w:val="00DD6A4B"/>
    <w:rsid w:val="00DE2251"/>
    <w:rsid w:val="00DE43EA"/>
    <w:rsid w:val="00E0132E"/>
    <w:rsid w:val="00E201C5"/>
    <w:rsid w:val="00E53928"/>
    <w:rsid w:val="00E625F4"/>
    <w:rsid w:val="00E635D2"/>
    <w:rsid w:val="00E64ACF"/>
    <w:rsid w:val="00E67136"/>
    <w:rsid w:val="00E70F88"/>
    <w:rsid w:val="00EA4112"/>
    <w:rsid w:val="00EA5B65"/>
    <w:rsid w:val="00EB05FF"/>
    <w:rsid w:val="00EC7316"/>
    <w:rsid w:val="00ED0854"/>
    <w:rsid w:val="00ED0A37"/>
    <w:rsid w:val="00ED794B"/>
    <w:rsid w:val="00EE419B"/>
    <w:rsid w:val="00F10EC2"/>
    <w:rsid w:val="00F43657"/>
    <w:rsid w:val="00F800F5"/>
    <w:rsid w:val="00F84B05"/>
    <w:rsid w:val="00F851C6"/>
    <w:rsid w:val="00F86294"/>
    <w:rsid w:val="00F866C4"/>
    <w:rsid w:val="00F931B4"/>
    <w:rsid w:val="00FA06F8"/>
    <w:rsid w:val="00FA2F22"/>
    <w:rsid w:val="00FA3440"/>
    <w:rsid w:val="00FA5FB8"/>
    <w:rsid w:val="00FA691B"/>
    <w:rsid w:val="00FC7336"/>
    <w:rsid w:val="00FD2238"/>
    <w:rsid w:val="00FE27C2"/>
    <w:rsid w:val="00FE4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1A21A8"/>
  <w15:docId w15:val="{7ADAF056-819D-B64D-8DAA-9DAEB8C05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0A7B"/>
  </w:style>
  <w:style w:type="paragraph" w:styleId="Heading1">
    <w:name w:val="heading 1"/>
    <w:basedOn w:val="Normal"/>
    <w:link w:val="Heading1Char"/>
    <w:uiPriority w:val="9"/>
    <w:qFormat/>
    <w:rsid w:val="00040A7B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0A7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0A7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40A7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A7B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040A7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40A7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40A7B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Zchn"/>
    <w:rsid w:val="00040A7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40A7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040A7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40A7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40A7B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040A7B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040A7B"/>
  </w:style>
  <w:style w:type="character" w:customStyle="1" w:styleId="figpopup-sensitive-area">
    <w:name w:val="figpopup-sensitive-area"/>
    <w:basedOn w:val="DefaultParagraphFont"/>
    <w:rsid w:val="00040A7B"/>
  </w:style>
  <w:style w:type="paragraph" w:styleId="EndnoteText">
    <w:name w:val="endnote text"/>
    <w:basedOn w:val="Normal"/>
    <w:link w:val="EndnoteTextChar"/>
    <w:uiPriority w:val="99"/>
    <w:semiHidden/>
    <w:unhideWhenUsed/>
    <w:rsid w:val="00040A7B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40A7B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40A7B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040A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mall-caps">
    <w:name w:val="small-caps"/>
    <w:basedOn w:val="DefaultParagraphFont"/>
    <w:rsid w:val="00040A7B"/>
  </w:style>
  <w:style w:type="paragraph" w:styleId="BalloonText">
    <w:name w:val="Balloon Text"/>
    <w:basedOn w:val="Normal"/>
    <w:link w:val="BalloonTextChar"/>
    <w:uiPriority w:val="99"/>
    <w:semiHidden/>
    <w:unhideWhenUsed/>
    <w:rsid w:val="00040A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A7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40A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0A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0A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A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A7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40A7B"/>
    <w:pPr>
      <w:ind w:left="720"/>
      <w:contextualSpacing/>
    </w:pPr>
  </w:style>
  <w:style w:type="character" w:customStyle="1" w:styleId="glossary1">
    <w:name w:val="glossary1"/>
    <w:basedOn w:val="DefaultParagraphFont"/>
    <w:rsid w:val="00040A7B"/>
  </w:style>
  <w:style w:type="character" w:customStyle="1" w:styleId="element-citation">
    <w:name w:val="element-citation"/>
    <w:basedOn w:val="DefaultParagraphFont"/>
    <w:rsid w:val="00040A7B"/>
  </w:style>
  <w:style w:type="character" w:customStyle="1" w:styleId="ref-journal">
    <w:name w:val="ref-journal"/>
    <w:basedOn w:val="DefaultParagraphFont"/>
    <w:rsid w:val="00040A7B"/>
  </w:style>
  <w:style w:type="character" w:customStyle="1" w:styleId="ref-vol">
    <w:name w:val="ref-vol"/>
    <w:basedOn w:val="DefaultParagraphFont"/>
    <w:rsid w:val="00040A7B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040A7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40A7B"/>
    <w:pPr>
      <w:spacing w:after="0" w:line="240" w:lineRule="auto"/>
    </w:pPr>
  </w:style>
  <w:style w:type="paragraph" w:customStyle="1" w:styleId="Default">
    <w:name w:val="Default"/>
    <w:rsid w:val="00040A7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unhideWhenUsed/>
    <w:rsid w:val="00040A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040A7B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040A7B"/>
    <w:rPr>
      <w:rFonts w:ascii="NimbusSanL-Bold" w:hAnsi="NimbusSanL-Bold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040A7B"/>
    <w:rPr>
      <w:rFonts w:ascii="NimbusSanL-Regu" w:hAnsi="NimbusSanL-Regu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040A7B"/>
    <w:rPr>
      <w:rFonts w:ascii="CMMI9" w:hAnsi="CMMI9" w:hint="default"/>
      <w:b w:val="0"/>
      <w:bCs w:val="0"/>
      <w:i/>
      <w:iCs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040A7B"/>
    <w:rPr>
      <w:rFonts w:ascii="CMR9" w:hAnsi="CMR9" w:hint="default"/>
      <w:b w:val="0"/>
      <w:bCs w:val="0"/>
      <w:i w:val="0"/>
      <w:iCs w:val="0"/>
      <w:color w:val="000000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040A7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0A7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40A7B"/>
    <w:rPr>
      <w:vertAlign w:val="superscript"/>
    </w:rPr>
  </w:style>
  <w:style w:type="character" w:customStyle="1" w:styleId="ref-title">
    <w:name w:val="ref-title"/>
    <w:basedOn w:val="DefaultParagraphFont"/>
    <w:rsid w:val="00040A7B"/>
  </w:style>
  <w:style w:type="character" w:styleId="Emphasis">
    <w:name w:val="Emphasis"/>
    <w:basedOn w:val="DefaultParagraphFont"/>
    <w:uiPriority w:val="20"/>
    <w:qFormat/>
    <w:rsid w:val="00040A7B"/>
    <w:rPr>
      <w:i/>
      <w:iCs/>
    </w:rPr>
  </w:style>
  <w:style w:type="character" w:customStyle="1" w:styleId="ref-iss">
    <w:name w:val="ref-iss"/>
    <w:basedOn w:val="DefaultParagraphFont"/>
    <w:rsid w:val="00040A7B"/>
  </w:style>
  <w:style w:type="character" w:customStyle="1" w:styleId="u-small-caps">
    <w:name w:val="u-small-caps"/>
    <w:basedOn w:val="DefaultParagraphFont"/>
    <w:rsid w:val="00040A7B"/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040A7B"/>
    <w:rPr>
      <w:color w:val="605E5C"/>
      <w:shd w:val="clear" w:color="auto" w:fill="E1DFDD"/>
    </w:rPr>
  </w:style>
  <w:style w:type="character" w:customStyle="1" w:styleId="cit">
    <w:name w:val="cit"/>
    <w:basedOn w:val="DefaultParagraphFont"/>
    <w:rsid w:val="00040A7B"/>
  </w:style>
  <w:style w:type="character" w:customStyle="1" w:styleId="fm-vol-iss-date">
    <w:name w:val="fm-vol-iss-date"/>
    <w:basedOn w:val="DefaultParagraphFont"/>
    <w:rsid w:val="00040A7B"/>
  </w:style>
  <w:style w:type="character" w:customStyle="1" w:styleId="doi">
    <w:name w:val="doi"/>
    <w:basedOn w:val="DefaultParagraphFont"/>
    <w:rsid w:val="00040A7B"/>
  </w:style>
  <w:style w:type="character" w:customStyle="1" w:styleId="fm-citation-ids-label">
    <w:name w:val="fm-citation-ids-label"/>
    <w:basedOn w:val="DefaultParagraphFont"/>
    <w:rsid w:val="00040A7B"/>
  </w:style>
  <w:style w:type="character" w:customStyle="1" w:styleId="mixed-citation">
    <w:name w:val="mixed-citation"/>
    <w:basedOn w:val="DefaultParagraphFont"/>
    <w:rsid w:val="00040A7B"/>
  </w:style>
  <w:style w:type="character" w:customStyle="1" w:styleId="period">
    <w:name w:val="period"/>
    <w:basedOn w:val="DefaultParagraphFont"/>
    <w:rsid w:val="00040A7B"/>
  </w:style>
  <w:style w:type="character" w:customStyle="1" w:styleId="citation-doi">
    <w:name w:val="citation-doi"/>
    <w:basedOn w:val="DefaultParagraphFont"/>
    <w:rsid w:val="00040A7B"/>
  </w:style>
  <w:style w:type="character" w:customStyle="1" w:styleId="secondary-date">
    <w:name w:val="secondary-date"/>
    <w:basedOn w:val="DefaultParagraphFont"/>
    <w:rsid w:val="00040A7B"/>
  </w:style>
  <w:style w:type="character" w:customStyle="1" w:styleId="authors-list-item">
    <w:name w:val="authors-list-item"/>
    <w:basedOn w:val="DefaultParagraphFont"/>
    <w:rsid w:val="00040A7B"/>
  </w:style>
  <w:style w:type="character" w:customStyle="1" w:styleId="author-sup-separator">
    <w:name w:val="author-sup-separator"/>
    <w:basedOn w:val="DefaultParagraphFont"/>
    <w:rsid w:val="00040A7B"/>
  </w:style>
  <w:style w:type="character" w:customStyle="1" w:styleId="comma">
    <w:name w:val="comma"/>
    <w:basedOn w:val="DefaultParagraphFont"/>
    <w:rsid w:val="00040A7B"/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040A7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40A7B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040A7B"/>
    <w:rPr>
      <w:b/>
      <w:bCs/>
    </w:rPr>
  </w:style>
  <w:style w:type="character" w:customStyle="1" w:styleId="ref-lnk">
    <w:name w:val="ref-lnk"/>
    <w:basedOn w:val="DefaultParagraphFont"/>
    <w:rsid w:val="00040A7B"/>
  </w:style>
  <w:style w:type="character" w:customStyle="1" w:styleId="ref-overlay">
    <w:name w:val="ref-overlay"/>
    <w:basedOn w:val="DefaultParagraphFont"/>
    <w:rsid w:val="00040A7B"/>
  </w:style>
  <w:style w:type="character" w:customStyle="1" w:styleId="hlfld-contribauthor">
    <w:name w:val="hlfld-contribauthor"/>
    <w:basedOn w:val="DefaultParagraphFont"/>
    <w:rsid w:val="00040A7B"/>
  </w:style>
  <w:style w:type="character" w:customStyle="1" w:styleId="nlmgiven-names">
    <w:name w:val="nlm_given-names"/>
    <w:basedOn w:val="DefaultParagraphFont"/>
    <w:rsid w:val="00040A7B"/>
  </w:style>
  <w:style w:type="character" w:customStyle="1" w:styleId="nlmarticle-title">
    <w:name w:val="nlm_article-title"/>
    <w:basedOn w:val="DefaultParagraphFont"/>
    <w:rsid w:val="00040A7B"/>
  </w:style>
  <w:style w:type="character" w:customStyle="1" w:styleId="nlmyear">
    <w:name w:val="nlm_year"/>
    <w:basedOn w:val="DefaultParagraphFont"/>
    <w:rsid w:val="00040A7B"/>
  </w:style>
  <w:style w:type="character" w:customStyle="1" w:styleId="nlmfpage">
    <w:name w:val="nlm_fpage"/>
    <w:basedOn w:val="DefaultParagraphFont"/>
    <w:rsid w:val="00040A7B"/>
  </w:style>
  <w:style w:type="character" w:customStyle="1" w:styleId="reflink-block">
    <w:name w:val="reflink-block"/>
    <w:basedOn w:val="DefaultParagraphFont"/>
    <w:rsid w:val="00040A7B"/>
  </w:style>
  <w:style w:type="character" w:customStyle="1" w:styleId="xlinks-container">
    <w:name w:val="xlinks-container"/>
    <w:basedOn w:val="DefaultParagraphFont"/>
    <w:rsid w:val="00040A7B"/>
  </w:style>
  <w:style w:type="character" w:customStyle="1" w:styleId="googlescholar-container">
    <w:name w:val="googlescholar-container"/>
    <w:basedOn w:val="DefaultParagraphFont"/>
    <w:rsid w:val="00040A7B"/>
  </w:style>
  <w:style w:type="character" w:customStyle="1" w:styleId="nlmlpage">
    <w:name w:val="nlm_lpage"/>
    <w:basedOn w:val="DefaultParagraphFont"/>
    <w:rsid w:val="00040A7B"/>
  </w:style>
  <w:style w:type="paragraph" w:styleId="Header">
    <w:name w:val="header"/>
    <w:basedOn w:val="Normal"/>
    <w:link w:val="HeaderChar"/>
    <w:uiPriority w:val="99"/>
    <w:unhideWhenUsed/>
    <w:rsid w:val="00040A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0A7B"/>
  </w:style>
  <w:style w:type="paragraph" w:styleId="Footer">
    <w:name w:val="footer"/>
    <w:basedOn w:val="Normal"/>
    <w:link w:val="FooterChar"/>
    <w:uiPriority w:val="99"/>
    <w:unhideWhenUsed/>
    <w:rsid w:val="00040A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0A7B"/>
  </w:style>
  <w:style w:type="character" w:customStyle="1" w:styleId="a">
    <w:name w:val="_"/>
    <w:basedOn w:val="DefaultParagraphFont"/>
    <w:rsid w:val="00040A7B"/>
  </w:style>
  <w:style w:type="paragraph" w:styleId="Caption">
    <w:name w:val="caption"/>
    <w:basedOn w:val="Normal"/>
    <w:next w:val="Normal"/>
    <w:uiPriority w:val="35"/>
    <w:unhideWhenUsed/>
    <w:qFormat/>
    <w:rsid w:val="00040A7B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040A7B"/>
  </w:style>
  <w:style w:type="character" w:customStyle="1" w:styleId="author">
    <w:name w:val="author"/>
    <w:basedOn w:val="DefaultParagraphFont"/>
    <w:rsid w:val="00040A7B"/>
  </w:style>
  <w:style w:type="character" w:customStyle="1" w:styleId="articletitle">
    <w:name w:val="articletitle"/>
    <w:basedOn w:val="DefaultParagraphFont"/>
    <w:rsid w:val="00040A7B"/>
  </w:style>
  <w:style w:type="character" w:customStyle="1" w:styleId="journaltitle">
    <w:name w:val="journaltitle"/>
    <w:basedOn w:val="DefaultParagraphFont"/>
    <w:rsid w:val="00040A7B"/>
  </w:style>
  <w:style w:type="character" w:customStyle="1" w:styleId="pubyear">
    <w:name w:val="pubyear"/>
    <w:basedOn w:val="DefaultParagraphFont"/>
    <w:rsid w:val="00040A7B"/>
  </w:style>
  <w:style w:type="character" w:customStyle="1" w:styleId="vol">
    <w:name w:val="vol"/>
    <w:basedOn w:val="DefaultParagraphFont"/>
    <w:rsid w:val="00040A7B"/>
  </w:style>
  <w:style w:type="character" w:customStyle="1" w:styleId="pagefirst">
    <w:name w:val="pagefirst"/>
    <w:basedOn w:val="DefaultParagraphFont"/>
    <w:rsid w:val="00040A7B"/>
  </w:style>
  <w:style w:type="character" w:customStyle="1" w:styleId="pagelast">
    <w:name w:val="pagelast"/>
    <w:basedOn w:val="DefaultParagraphFont"/>
    <w:rsid w:val="00040A7B"/>
  </w:style>
  <w:style w:type="paragraph" w:customStyle="1" w:styleId="FirstParagraph">
    <w:name w:val="First Paragraph"/>
    <w:basedOn w:val="BodyText"/>
    <w:next w:val="BodyText"/>
    <w:qFormat/>
    <w:rsid w:val="00040A7B"/>
    <w:pPr>
      <w:spacing w:before="180" w:after="180" w:line="240" w:lineRule="auto"/>
    </w:pPr>
    <w:rPr>
      <w:sz w:val="24"/>
      <w:szCs w:val="24"/>
      <w:lang w:val="en-US"/>
    </w:rPr>
  </w:style>
  <w:style w:type="paragraph" w:customStyle="1" w:styleId="Compact">
    <w:name w:val="Compact"/>
    <w:basedOn w:val="BodyText"/>
    <w:qFormat/>
    <w:rsid w:val="00040A7B"/>
    <w:pPr>
      <w:spacing w:before="36" w:after="36" w:line="240" w:lineRule="auto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040A7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40A7B"/>
  </w:style>
  <w:style w:type="character" w:customStyle="1" w:styleId="NichtaufgelsteErwhnung6">
    <w:name w:val="Nicht aufgelöste Erwähnung6"/>
    <w:basedOn w:val="DefaultParagraphFont"/>
    <w:uiPriority w:val="99"/>
    <w:semiHidden/>
    <w:unhideWhenUsed/>
    <w:rsid w:val="00040A7B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40A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40A7B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NichtaufgelsteErwhnung7">
    <w:name w:val="Nicht aufgelöste Erwähnung7"/>
    <w:basedOn w:val="DefaultParagraphFont"/>
    <w:uiPriority w:val="99"/>
    <w:semiHidden/>
    <w:unhideWhenUsed/>
    <w:rsid w:val="00040A7B"/>
    <w:rPr>
      <w:color w:val="605E5C"/>
      <w:shd w:val="clear" w:color="auto" w:fill="E1DFDD"/>
    </w:rPr>
  </w:style>
  <w:style w:type="character" w:customStyle="1" w:styleId="NichtaufgelsteErwhnung8">
    <w:name w:val="Nicht aufgelöste Erwähnung8"/>
    <w:basedOn w:val="DefaultParagraphFont"/>
    <w:uiPriority w:val="99"/>
    <w:semiHidden/>
    <w:unhideWhenUsed/>
    <w:rsid w:val="00F436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7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8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3890A0-FFC0-41AD-8299-A944C8BDC1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0</Words>
  <Characters>5246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6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es, Juliane</dc:creator>
  <cp:lastModifiedBy>Lavanya M</cp:lastModifiedBy>
  <cp:revision>3</cp:revision>
  <dcterms:created xsi:type="dcterms:W3CDTF">2022-02-16T14:20:00Z</dcterms:created>
  <dcterms:modified xsi:type="dcterms:W3CDTF">2022-03-03T16:58:00Z</dcterms:modified>
</cp:coreProperties>
</file>